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4A7481" w14:textId="2F42ABDE" w:rsidR="00D8066E" w:rsidRPr="00F7662F" w:rsidRDefault="00F7662F" w:rsidP="000E5D7C">
      <w:pPr>
        <w:spacing w:line="360" w:lineRule="auto"/>
        <w:rPr>
          <w:rFonts w:ascii="Arial" w:hAnsi="Arial" w:cs="Arial"/>
          <w:b/>
          <w:caps/>
          <w:sz w:val="36"/>
          <w:szCs w:val="36"/>
        </w:rPr>
      </w:pPr>
      <w:bookmarkStart w:id="0" w:name="_GoBack"/>
      <w:bookmarkEnd w:id="0"/>
      <w:r w:rsidRPr="00F7662F">
        <w:rPr>
          <w:rFonts w:ascii="Arial" w:hAnsi="Arial" w:cs="Arial"/>
          <w:b/>
          <w:sz w:val="36"/>
          <w:szCs w:val="36"/>
        </w:rPr>
        <w:t>Supporting information</w:t>
      </w:r>
      <w:r w:rsidR="00030D61" w:rsidRPr="00F7662F">
        <w:rPr>
          <w:rFonts w:ascii="Arial" w:hAnsi="Arial" w:cs="Arial"/>
          <w:b/>
          <w:caps/>
          <w:sz w:val="36"/>
          <w:szCs w:val="36"/>
        </w:rPr>
        <w:t xml:space="preserve"> 1</w:t>
      </w:r>
      <w:r w:rsidRPr="00F7662F">
        <w:rPr>
          <w:rFonts w:ascii="Arial" w:hAnsi="Arial" w:cs="Arial"/>
          <w:b/>
          <w:caps/>
          <w:sz w:val="36"/>
          <w:szCs w:val="36"/>
        </w:rPr>
        <w:t xml:space="preserve">: </w:t>
      </w:r>
      <w:r w:rsidRPr="00F7662F">
        <w:rPr>
          <w:rFonts w:ascii="Arial" w:hAnsi="Arial" w:cs="Arial"/>
          <w:b/>
          <w:sz w:val="36"/>
          <w:szCs w:val="36"/>
        </w:rPr>
        <w:t>Knowledge questionnaires</w:t>
      </w:r>
      <w:r w:rsidR="00D8066E" w:rsidRPr="00F7662F">
        <w:rPr>
          <w:rFonts w:ascii="Arial" w:hAnsi="Arial" w:cs="Arial"/>
          <w:b/>
          <w:caps/>
          <w:sz w:val="36"/>
          <w:szCs w:val="36"/>
        </w:rPr>
        <w:t xml:space="preserve"> </w:t>
      </w:r>
    </w:p>
    <w:p w14:paraId="07728FD6" w14:textId="3CCC7D58" w:rsidR="00D8066E" w:rsidRPr="00F7662F" w:rsidRDefault="00D8066E" w:rsidP="00D8066E">
      <w:pPr>
        <w:rPr>
          <w:rFonts w:ascii="Arial" w:hAnsi="Arial" w:cs="Arial"/>
          <w:b/>
          <w:sz w:val="32"/>
          <w:szCs w:val="32"/>
        </w:rPr>
      </w:pPr>
      <w:r w:rsidRPr="00F7662F">
        <w:rPr>
          <w:rFonts w:ascii="Arial" w:hAnsi="Arial" w:cs="Arial"/>
          <w:b/>
          <w:sz w:val="32"/>
          <w:szCs w:val="32"/>
        </w:rPr>
        <w:t xml:space="preserve">HAST assessment ques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"/>
        <w:gridCol w:w="5571"/>
        <w:gridCol w:w="1011"/>
        <w:gridCol w:w="846"/>
        <w:gridCol w:w="1122"/>
      </w:tblGrid>
      <w:tr w:rsidR="007E03F3" w:rsidRPr="00866440" w14:paraId="499E64CA" w14:textId="77777777" w:rsidTr="00CC2590">
        <w:trPr>
          <w:trHeight w:val="323"/>
        </w:trPr>
        <w:tc>
          <w:tcPr>
            <w:tcW w:w="460" w:type="dxa"/>
          </w:tcPr>
          <w:p w14:paraId="3EE9B376" w14:textId="77777777" w:rsidR="007E03F3" w:rsidRPr="00866440" w:rsidRDefault="007E03F3" w:rsidP="00CC2590">
            <w:pPr>
              <w:rPr>
                <w:rFonts w:ascii="Arial" w:hAnsi="Arial" w:cs="Arial"/>
                <w:b/>
              </w:rPr>
            </w:pPr>
          </w:p>
        </w:tc>
        <w:tc>
          <w:tcPr>
            <w:tcW w:w="5571" w:type="dxa"/>
          </w:tcPr>
          <w:p w14:paraId="26969374" w14:textId="77777777" w:rsidR="007E03F3" w:rsidRPr="00866440" w:rsidRDefault="007E03F3" w:rsidP="00CC2590">
            <w:pPr>
              <w:rPr>
                <w:rFonts w:ascii="Arial" w:hAnsi="Arial" w:cs="Arial"/>
                <w:b/>
              </w:rPr>
            </w:pPr>
            <w:r w:rsidRPr="00866440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1011" w:type="dxa"/>
          </w:tcPr>
          <w:p w14:paraId="79A39DF5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14EFB186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4A7A1C59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445C314F" w14:textId="77777777" w:rsidTr="00CC2590">
        <w:tc>
          <w:tcPr>
            <w:tcW w:w="460" w:type="dxa"/>
          </w:tcPr>
          <w:p w14:paraId="5C8D66C8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5571" w:type="dxa"/>
          </w:tcPr>
          <w:p w14:paraId="37ACF8D9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</w:tcPr>
          <w:p w14:paraId="01D36FC8" w14:textId="77777777" w:rsidR="007E03F3" w:rsidRPr="00866440" w:rsidRDefault="007E03F3" w:rsidP="00CC2590">
            <w:pPr>
              <w:rPr>
                <w:rFonts w:ascii="Arial" w:hAnsi="Arial" w:cs="Arial"/>
                <w:b/>
              </w:rPr>
            </w:pPr>
            <w:r w:rsidRPr="00866440">
              <w:rPr>
                <w:rFonts w:ascii="Arial" w:hAnsi="Arial" w:cs="Arial"/>
                <w:b/>
              </w:rPr>
              <w:t>Yes</w:t>
            </w:r>
          </w:p>
        </w:tc>
        <w:tc>
          <w:tcPr>
            <w:tcW w:w="846" w:type="dxa"/>
          </w:tcPr>
          <w:p w14:paraId="2774020E" w14:textId="77777777" w:rsidR="007E03F3" w:rsidRPr="00866440" w:rsidRDefault="007E03F3" w:rsidP="00CC2590">
            <w:pPr>
              <w:rPr>
                <w:rFonts w:ascii="Arial" w:hAnsi="Arial" w:cs="Arial"/>
                <w:b/>
              </w:rPr>
            </w:pPr>
            <w:r w:rsidRPr="00866440">
              <w:rPr>
                <w:rFonts w:ascii="Arial" w:hAnsi="Arial" w:cs="Arial"/>
                <w:b/>
              </w:rPr>
              <w:t>No</w:t>
            </w:r>
          </w:p>
        </w:tc>
        <w:tc>
          <w:tcPr>
            <w:tcW w:w="1122" w:type="dxa"/>
          </w:tcPr>
          <w:p w14:paraId="287FA7FC" w14:textId="77777777" w:rsidR="007E03F3" w:rsidRPr="00866440" w:rsidRDefault="007E03F3" w:rsidP="00CC2590">
            <w:pPr>
              <w:rPr>
                <w:rFonts w:ascii="Arial" w:hAnsi="Arial" w:cs="Arial"/>
                <w:b/>
              </w:rPr>
            </w:pPr>
            <w:r w:rsidRPr="00866440">
              <w:rPr>
                <w:rFonts w:ascii="Arial" w:hAnsi="Arial" w:cs="Arial"/>
                <w:b/>
              </w:rPr>
              <w:t>Don’t know</w:t>
            </w:r>
          </w:p>
        </w:tc>
      </w:tr>
      <w:tr w:rsidR="007E03F3" w:rsidRPr="00866440" w14:paraId="3E1E5A57" w14:textId="77777777" w:rsidTr="00CC2590">
        <w:tc>
          <w:tcPr>
            <w:tcW w:w="460" w:type="dxa"/>
          </w:tcPr>
          <w:p w14:paraId="1FDC7779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1</w:t>
            </w:r>
          </w:p>
        </w:tc>
        <w:tc>
          <w:tcPr>
            <w:tcW w:w="5571" w:type="dxa"/>
          </w:tcPr>
          <w:p w14:paraId="67E01347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Ebola an illness that is part of HAST?</w:t>
            </w:r>
          </w:p>
        </w:tc>
        <w:tc>
          <w:tcPr>
            <w:tcW w:w="1011" w:type="dxa"/>
          </w:tcPr>
          <w:p w14:paraId="1A507F16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1D281EE0" w14:textId="731F6676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27352D7A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13AA9B9A" w14:textId="77777777" w:rsidTr="00CC2590">
        <w:tc>
          <w:tcPr>
            <w:tcW w:w="460" w:type="dxa"/>
          </w:tcPr>
          <w:p w14:paraId="2D7C9E36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2</w:t>
            </w:r>
          </w:p>
        </w:tc>
        <w:tc>
          <w:tcPr>
            <w:tcW w:w="5571" w:type="dxa"/>
          </w:tcPr>
          <w:p w14:paraId="20CE58F5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HIV an illness that is part of HAST?</w:t>
            </w:r>
          </w:p>
        </w:tc>
        <w:tc>
          <w:tcPr>
            <w:tcW w:w="1011" w:type="dxa"/>
          </w:tcPr>
          <w:p w14:paraId="27377297" w14:textId="16AAA5FF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1533DE8E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01ED9CF2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41A6733B" w14:textId="77777777" w:rsidTr="00CC2590">
        <w:tc>
          <w:tcPr>
            <w:tcW w:w="460" w:type="dxa"/>
          </w:tcPr>
          <w:p w14:paraId="13201275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3</w:t>
            </w:r>
          </w:p>
        </w:tc>
        <w:tc>
          <w:tcPr>
            <w:tcW w:w="5571" w:type="dxa"/>
          </w:tcPr>
          <w:p w14:paraId="5070BCC3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Malaria an illness that is part of HAST?</w:t>
            </w:r>
          </w:p>
        </w:tc>
        <w:tc>
          <w:tcPr>
            <w:tcW w:w="1011" w:type="dxa"/>
          </w:tcPr>
          <w:p w14:paraId="10066FC4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61FA6D65" w14:textId="2BAED51F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5F43A890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0B2DFC09" w14:textId="77777777" w:rsidTr="00CC2590">
        <w:tc>
          <w:tcPr>
            <w:tcW w:w="460" w:type="dxa"/>
          </w:tcPr>
          <w:p w14:paraId="299F6CE3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4</w:t>
            </w:r>
          </w:p>
        </w:tc>
        <w:tc>
          <w:tcPr>
            <w:tcW w:w="5571" w:type="dxa"/>
          </w:tcPr>
          <w:p w14:paraId="6420FAC2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Are sexually transmitted infections illnesses that are part of HAST?</w:t>
            </w:r>
          </w:p>
        </w:tc>
        <w:tc>
          <w:tcPr>
            <w:tcW w:w="1011" w:type="dxa"/>
          </w:tcPr>
          <w:p w14:paraId="6040CA74" w14:textId="6D32C38D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30A3A626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1129C9C3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43137EFC" w14:textId="77777777" w:rsidTr="00CC2590">
        <w:tc>
          <w:tcPr>
            <w:tcW w:w="460" w:type="dxa"/>
          </w:tcPr>
          <w:p w14:paraId="7E2A8F9A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5</w:t>
            </w:r>
          </w:p>
        </w:tc>
        <w:tc>
          <w:tcPr>
            <w:tcW w:w="5571" w:type="dxa"/>
          </w:tcPr>
          <w:p w14:paraId="41D3F8D6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TB an illness that is part of HAST?</w:t>
            </w:r>
          </w:p>
        </w:tc>
        <w:tc>
          <w:tcPr>
            <w:tcW w:w="1011" w:type="dxa"/>
          </w:tcPr>
          <w:p w14:paraId="7BFE072D" w14:textId="4F84E864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5B663697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7B4938C3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6F8FC2E8" w14:textId="77777777" w:rsidTr="00CC2590">
        <w:trPr>
          <w:trHeight w:val="287"/>
        </w:trPr>
        <w:tc>
          <w:tcPr>
            <w:tcW w:w="460" w:type="dxa"/>
          </w:tcPr>
          <w:p w14:paraId="5DFB63FC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6</w:t>
            </w:r>
          </w:p>
        </w:tc>
        <w:tc>
          <w:tcPr>
            <w:tcW w:w="5571" w:type="dxa"/>
          </w:tcPr>
          <w:p w14:paraId="10379D9B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an a community health worker give health promotion talks in community halls?</w:t>
            </w:r>
          </w:p>
        </w:tc>
        <w:tc>
          <w:tcPr>
            <w:tcW w:w="1011" w:type="dxa"/>
          </w:tcPr>
          <w:p w14:paraId="40A5FBBB" w14:textId="38D41B05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3AB70628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1A74027A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04AA0BC6" w14:textId="77777777" w:rsidTr="00CC2590">
        <w:trPr>
          <w:trHeight w:val="287"/>
        </w:trPr>
        <w:tc>
          <w:tcPr>
            <w:tcW w:w="460" w:type="dxa"/>
          </w:tcPr>
          <w:p w14:paraId="79352E25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7</w:t>
            </w:r>
          </w:p>
        </w:tc>
        <w:tc>
          <w:tcPr>
            <w:tcW w:w="5571" w:type="dxa"/>
          </w:tcPr>
          <w:p w14:paraId="083848FE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an a community health worker prescribe medication?</w:t>
            </w:r>
          </w:p>
        </w:tc>
        <w:tc>
          <w:tcPr>
            <w:tcW w:w="1011" w:type="dxa"/>
          </w:tcPr>
          <w:p w14:paraId="7254DC03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3C895195" w14:textId="3C1D6EBA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7B0B8995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454E3B67" w14:textId="77777777" w:rsidTr="00CC2590">
        <w:trPr>
          <w:trHeight w:val="287"/>
        </w:trPr>
        <w:tc>
          <w:tcPr>
            <w:tcW w:w="460" w:type="dxa"/>
          </w:tcPr>
          <w:p w14:paraId="0A925B1D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8</w:t>
            </w:r>
          </w:p>
        </w:tc>
        <w:tc>
          <w:tcPr>
            <w:tcW w:w="5571" w:type="dxa"/>
          </w:tcPr>
          <w:p w14:paraId="2BBE1325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an a community health worker provide information to households about staying healthy?</w:t>
            </w:r>
          </w:p>
        </w:tc>
        <w:tc>
          <w:tcPr>
            <w:tcW w:w="1011" w:type="dxa"/>
          </w:tcPr>
          <w:p w14:paraId="35F14158" w14:textId="502D9C3A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03648AB7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432A355E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5BF8B66C" w14:textId="77777777" w:rsidTr="00CC2590">
        <w:trPr>
          <w:trHeight w:val="287"/>
        </w:trPr>
        <w:tc>
          <w:tcPr>
            <w:tcW w:w="460" w:type="dxa"/>
          </w:tcPr>
          <w:p w14:paraId="6549B99B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9</w:t>
            </w:r>
          </w:p>
        </w:tc>
        <w:tc>
          <w:tcPr>
            <w:tcW w:w="5571" w:type="dxa"/>
          </w:tcPr>
          <w:p w14:paraId="58624B52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an a community health worker provide support for medication adherence to clients?</w:t>
            </w:r>
          </w:p>
        </w:tc>
        <w:tc>
          <w:tcPr>
            <w:tcW w:w="1011" w:type="dxa"/>
          </w:tcPr>
          <w:p w14:paraId="4DF064BA" w14:textId="00CF41EE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1A55088B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4B356F39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785C1301" w14:textId="77777777" w:rsidTr="00CC2590">
        <w:trPr>
          <w:trHeight w:val="287"/>
        </w:trPr>
        <w:tc>
          <w:tcPr>
            <w:tcW w:w="460" w:type="dxa"/>
          </w:tcPr>
          <w:p w14:paraId="6F7B2978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10</w:t>
            </w:r>
          </w:p>
        </w:tc>
        <w:tc>
          <w:tcPr>
            <w:tcW w:w="5571" w:type="dxa"/>
          </w:tcPr>
          <w:p w14:paraId="62F2D16F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an a community health worker refer their clients to other health professionals for medical services?</w:t>
            </w:r>
          </w:p>
        </w:tc>
        <w:tc>
          <w:tcPr>
            <w:tcW w:w="1011" w:type="dxa"/>
          </w:tcPr>
          <w:p w14:paraId="18597E72" w14:textId="2A20E74F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3C549D34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151F99CD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38499CD9" w14:textId="77777777" w:rsidTr="00CC2590">
        <w:trPr>
          <w:trHeight w:val="287"/>
        </w:trPr>
        <w:tc>
          <w:tcPr>
            <w:tcW w:w="460" w:type="dxa"/>
          </w:tcPr>
          <w:p w14:paraId="7F51FCC7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11</w:t>
            </w:r>
          </w:p>
        </w:tc>
        <w:tc>
          <w:tcPr>
            <w:tcW w:w="5571" w:type="dxa"/>
          </w:tcPr>
          <w:p w14:paraId="075B6265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Does HIV cause AIDS?</w:t>
            </w:r>
          </w:p>
        </w:tc>
        <w:tc>
          <w:tcPr>
            <w:tcW w:w="1011" w:type="dxa"/>
          </w:tcPr>
          <w:p w14:paraId="57DA7928" w14:textId="4B567CBE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7366E3C5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4D3D0084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18E84AD3" w14:textId="77777777" w:rsidTr="00CC2590">
        <w:trPr>
          <w:trHeight w:val="287"/>
        </w:trPr>
        <w:tc>
          <w:tcPr>
            <w:tcW w:w="460" w:type="dxa"/>
          </w:tcPr>
          <w:p w14:paraId="7B1302F3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12</w:t>
            </w:r>
          </w:p>
        </w:tc>
        <w:tc>
          <w:tcPr>
            <w:tcW w:w="5571" w:type="dxa"/>
          </w:tcPr>
          <w:p w14:paraId="2365277B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HIV a bacterial infection?</w:t>
            </w:r>
          </w:p>
        </w:tc>
        <w:tc>
          <w:tcPr>
            <w:tcW w:w="1011" w:type="dxa"/>
          </w:tcPr>
          <w:p w14:paraId="7AA84F41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25F56BF2" w14:textId="4FFC6F75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533AFC27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52C910DA" w14:textId="77777777" w:rsidTr="00CC2590">
        <w:trPr>
          <w:trHeight w:val="287"/>
        </w:trPr>
        <w:tc>
          <w:tcPr>
            <w:tcW w:w="460" w:type="dxa"/>
          </w:tcPr>
          <w:p w14:paraId="228B2E49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13</w:t>
            </w:r>
          </w:p>
        </w:tc>
        <w:tc>
          <w:tcPr>
            <w:tcW w:w="5571" w:type="dxa"/>
          </w:tcPr>
          <w:p w14:paraId="507B71BF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HIV caused by a virus?</w:t>
            </w:r>
          </w:p>
        </w:tc>
        <w:tc>
          <w:tcPr>
            <w:tcW w:w="1011" w:type="dxa"/>
          </w:tcPr>
          <w:p w14:paraId="2AC79450" w14:textId="224CC95A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4591986E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7D9185DB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38A57873" w14:textId="77777777" w:rsidTr="00CC2590">
        <w:trPr>
          <w:trHeight w:val="287"/>
        </w:trPr>
        <w:tc>
          <w:tcPr>
            <w:tcW w:w="460" w:type="dxa"/>
          </w:tcPr>
          <w:p w14:paraId="0698636D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14</w:t>
            </w:r>
          </w:p>
        </w:tc>
        <w:tc>
          <w:tcPr>
            <w:tcW w:w="5571" w:type="dxa"/>
          </w:tcPr>
          <w:p w14:paraId="1F2AF31D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HIV most commonly transmitted through unprotected sex?</w:t>
            </w:r>
          </w:p>
        </w:tc>
        <w:tc>
          <w:tcPr>
            <w:tcW w:w="1011" w:type="dxa"/>
          </w:tcPr>
          <w:p w14:paraId="4DBD60F2" w14:textId="76D5401C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753D13B4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4329E0E5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1401F5B9" w14:textId="77777777" w:rsidTr="00CC2590">
        <w:trPr>
          <w:trHeight w:val="287"/>
        </w:trPr>
        <w:tc>
          <w:tcPr>
            <w:tcW w:w="460" w:type="dxa"/>
          </w:tcPr>
          <w:p w14:paraId="3F0AA3A7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15</w:t>
            </w:r>
          </w:p>
        </w:tc>
        <w:tc>
          <w:tcPr>
            <w:tcW w:w="5571" w:type="dxa"/>
          </w:tcPr>
          <w:p w14:paraId="16350946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the medication taken to manage HIV infection called antiretroviral therapy?</w:t>
            </w:r>
          </w:p>
        </w:tc>
        <w:tc>
          <w:tcPr>
            <w:tcW w:w="1011" w:type="dxa"/>
          </w:tcPr>
          <w:p w14:paraId="0BB18079" w14:textId="6E0957C6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339A64B8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4516BA9D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055DF9A5" w14:textId="77777777" w:rsidTr="00CC2590">
        <w:trPr>
          <w:trHeight w:val="287"/>
        </w:trPr>
        <w:tc>
          <w:tcPr>
            <w:tcW w:w="460" w:type="dxa"/>
          </w:tcPr>
          <w:p w14:paraId="2A3C8822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16</w:t>
            </w:r>
          </w:p>
        </w:tc>
        <w:tc>
          <w:tcPr>
            <w:tcW w:w="5571" w:type="dxa"/>
          </w:tcPr>
          <w:p w14:paraId="6F3F5697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a persistent cough a symptom of pulmonary TB?</w:t>
            </w:r>
          </w:p>
        </w:tc>
        <w:tc>
          <w:tcPr>
            <w:tcW w:w="1011" w:type="dxa"/>
          </w:tcPr>
          <w:p w14:paraId="6BE9E1AE" w14:textId="77792C74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0683AFC0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04F9FCA5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3E94BD4D" w14:textId="77777777" w:rsidTr="00CC2590">
        <w:trPr>
          <w:trHeight w:val="287"/>
        </w:trPr>
        <w:tc>
          <w:tcPr>
            <w:tcW w:w="460" w:type="dxa"/>
          </w:tcPr>
          <w:p w14:paraId="013EEF29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17</w:t>
            </w:r>
          </w:p>
        </w:tc>
        <w:tc>
          <w:tcPr>
            <w:tcW w:w="5571" w:type="dxa"/>
          </w:tcPr>
          <w:p w14:paraId="66699E8E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a rash over the legs a symptom of pulmonary TB?</w:t>
            </w:r>
          </w:p>
        </w:tc>
        <w:tc>
          <w:tcPr>
            <w:tcW w:w="1011" w:type="dxa"/>
          </w:tcPr>
          <w:p w14:paraId="7CF4A34C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50298DA0" w14:textId="7EAB6323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652B0612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005C117D" w14:textId="77777777" w:rsidTr="00CC2590">
        <w:trPr>
          <w:trHeight w:val="287"/>
        </w:trPr>
        <w:tc>
          <w:tcPr>
            <w:tcW w:w="460" w:type="dxa"/>
          </w:tcPr>
          <w:p w14:paraId="6B2F07DD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18</w:t>
            </w:r>
          </w:p>
        </w:tc>
        <w:tc>
          <w:tcPr>
            <w:tcW w:w="5571" w:type="dxa"/>
          </w:tcPr>
          <w:p w14:paraId="064DA1C6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difficulty seeing a symptom of pulmonary TB?</w:t>
            </w:r>
          </w:p>
        </w:tc>
        <w:tc>
          <w:tcPr>
            <w:tcW w:w="1011" w:type="dxa"/>
          </w:tcPr>
          <w:p w14:paraId="6B43DF66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25DE4E48" w14:textId="10071F71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5C6DEE4E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714FE6FD" w14:textId="77777777" w:rsidTr="00CC2590">
        <w:trPr>
          <w:trHeight w:val="287"/>
        </w:trPr>
        <w:tc>
          <w:tcPr>
            <w:tcW w:w="460" w:type="dxa"/>
          </w:tcPr>
          <w:p w14:paraId="67179225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19</w:t>
            </w:r>
          </w:p>
        </w:tc>
        <w:tc>
          <w:tcPr>
            <w:tcW w:w="5571" w:type="dxa"/>
          </w:tcPr>
          <w:p w14:paraId="0E4E75F4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Are night sweats a symptom of pulmonary TB?</w:t>
            </w:r>
          </w:p>
        </w:tc>
        <w:tc>
          <w:tcPr>
            <w:tcW w:w="1011" w:type="dxa"/>
          </w:tcPr>
          <w:p w14:paraId="730FD1B4" w14:textId="7C4DF0EA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40ECCBD8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5754F535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5BA3C568" w14:textId="77777777" w:rsidTr="00CC2590">
        <w:trPr>
          <w:trHeight w:val="287"/>
        </w:trPr>
        <w:tc>
          <w:tcPr>
            <w:tcW w:w="460" w:type="dxa"/>
          </w:tcPr>
          <w:p w14:paraId="215D77F7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20</w:t>
            </w:r>
          </w:p>
        </w:tc>
        <w:tc>
          <w:tcPr>
            <w:tcW w:w="5571" w:type="dxa"/>
          </w:tcPr>
          <w:p w14:paraId="19D0028B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an clinics screen clients for TB?</w:t>
            </w:r>
          </w:p>
        </w:tc>
        <w:tc>
          <w:tcPr>
            <w:tcW w:w="1011" w:type="dxa"/>
          </w:tcPr>
          <w:p w14:paraId="5BFE50BB" w14:textId="55202A0E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466C05A7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3921AAD7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6A07BCE9" w14:textId="77777777" w:rsidTr="00CC2590">
        <w:trPr>
          <w:trHeight w:val="287"/>
        </w:trPr>
        <w:tc>
          <w:tcPr>
            <w:tcW w:w="460" w:type="dxa"/>
          </w:tcPr>
          <w:p w14:paraId="34D915AD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21</w:t>
            </w:r>
          </w:p>
        </w:tc>
        <w:tc>
          <w:tcPr>
            <w:tcW w:w="5571" w:type="dxa"/>
          </w:tcPr>
          <w:p w14:paraId="07216119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Should community health workers refer known HIV positive community members for regular TB screening?</w:t>
            </w:r>
          </w:p>
        </w:tc>
        <w:tc>
          <w:tcPr>
            <w:tcW w:w="1011" w:type="dxa"/>
          </w:tcPr>
          <w:p w14:paraId="2696A7FE" w14:textId="4DFA4E66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7CB77FAE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26AA3032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659F295A" w14:textId="77777777" w:rsidTr="00CC2590">
        <w:trPr>
          <w:trHeight w:val="287"/>
        </w:trPr>
        <w:tc>
          <w:tcPr>
            <w:tcW w:w="460" w:type="dxa"/>
          </w:tcPr>
          <w:p w14:paraId="45E7332D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22</w:t>
            </w:r>
          </w:p>
        </w:tc>
        <w:tc>
          <w:tcPr>
            <w:tcW w:w="5571" w:type="dxa"/>
          </w:tcPr>
          <w:p w14:paraId="51A31AD7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there a cure for TB?</w:t>
            </w:r>
          </w:p>
        </w:tc>
        <w:tc>
          <w:tcPr>
            <w:tcW w:w="1011" w:type="dxa"/>
          </w:tcPr>
          <w:p w14:paraId="79498D9B" w14:textId="169E8DCD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15CA7BE8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14002BDB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6D132817" w14:textId="77777777" w:rsidTr="00CC2590">
        <w:trPr>
          <w:trHeight w:val="287"/>
        </w:trPr>
        <w:tc>
          <w:tcPr>
            <w:tcW w:w="460" w:type="dxa"/>
          </w:tcPr>
          <w:p w14:paraId="260255C3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23</w:t>
            </w:r>
          </w:p>
        </w:tc>
        <w:tc>
          <w:tcPr>
            <w:tcW w:w="5571" w:type="dxa"/>
          </w:tcPr>
          <w:p w14:paraId="42A0DB2D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TB caused by a bacterial infection?</w:t>
            </w:r>
          </w:p>
        </w:tc>
        <w:tc>
          <w:tcPr>
            <w:tcW w:w="1011" w:type="dxa"/>
          </w:tcPr>
          <w:p w14:paraId="3005362C" w14:textId="5BB2B6C8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52FC143E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2BA17BB2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59DC6158" w14:textId="77777777" w:rsidTr="00CC2590">
        <w:trPr>
          <w:trHeight w:val="287"/>
        </w:trPr>
        <w:tc>
          <w:tcPr>
            <w:tcW w:w="460" w:type="dxa"/>
          </w:tcPr>
          <w:p w14:paraId="12F5DEB0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24</w:t>
            </w:r>
          </w:p>
        </w:tc>
        <w:tc>
          <w:tcPr>
            <w:tcW w:w="5571" w:type="dxa"/>
          </w:tcPr>
          <w:p w14:paraId="7D6CC1CD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TB caused by having unprotected sex?</w:t>
            </w:r>
          </w:p>
        </w:tc>
        <w:tc>
          <w:tcPr>
            <w:tcW w:w="1011" w:type="dxa"/>
          </w:tcPr>
          <w:p w14:paraId="5053DAB2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3BF9B701" w14:textId="721AF12B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75EE811E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6D085E8B" w14:textId="77777777" w:rsidTr="00CC2590">
        <w:trPr>
          <w:trHeight w:val="287"/>
        </w:trPr>
        <w:tc>
          <w:tcPr>
            <w:tcW w:w="460" w:type="dxa"/>
          </w:tcPr>
          <w:p w14:paraId="768F5A23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25</w:t>
            </w:r>
          </w:p>
        </w:tc>
        <w:tc>
          <w:tcPr>
            <w:tcW w:w="5571" w:type="dxa"/>
          </w:tcPr>
          <w:p w14:paraId="7481E381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Should a community health worker provide medication adherence support to any of their caseload who are infected with TB?</w:t>
            </w:r>
          </w:p>
        </w:tc>
        <w:tc>
          <w:tcPr>
            <w:tcW w:w="1011" w:type="dxa"/>
          </w:tcPr>
          <w:p w14:paraId="3601B031" w14:textId="0EA2E8A6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79D12A07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684653C3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3C5914EA" w14:textId="77777777" w:rsidTr="00CC2590">
        <w:trPr>
          <w:trHeight w:val="287"/>
        </w:trPr>
        <w:tc>
          <w:tcPr>
            <w:tcW w:w="460" w:type="dxa"/>
          </w:tcPr>
          <w:p w14:paraId="751FDA40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26</w:t>
            </w:r>
          </w:p>
        </w:tc>
        <w:tc>
          <w:tcPr>
            <w:tcW w:w="5571" w:type="dxa"/>
          </w:tcPr>
          <w:p w14:paraId="6204CED8" w14:textId="42313BFA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an a client develop resistant TB i</w:t>
            </w:r>
            <w:r w:rsidR="00361985" w:rsidRPr="00866440">
              <w:rPr>
                <w:rFonts w:ascii="Arial" w:hAnsi="Arial" w:cs="Arial"/>
              </w:rPr>
              <w:t>f</w:t>
            </w:r>
            <w:r w:rsidRPr="00866440">
              <w:rPr>
                <w:rFonts w:ascii="Arial" w:hAnsi="Arial" w:cs="Arial"/>
              </w:rPr>
              <w:t xml:space="preserve"> they do not take all their medication?</w:t>
            </w:r>
          </w:p>
        </w:tc>
        <w:tc>
          <w:tcPr>
            <w:tcW w:w="1011" w:type="dxa"/>
          </w:tcPr>
          <w:p w14:paraId="6D802F93" w14:textId="1AC3DCAF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69AE04F3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5400C381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651F362D" w14:textId="77777777" w:rsidTr="00CC2590">
        <w:trPr>
          <w:trHeight w:val="287"/>
        </w:trPr>
        <w:tc>
          <w:tcPr>
            <w:tcW w:w="460" w:type="dxa"/>
          </w:tcPr>
          <w:p w14:paraId="408421CF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27</w:t>
            </w:r>
          </w:p>
        </w:tc>
        <w:tc>
          <w:tcPr>
            <w:tcW w:w="5571" w:type="dxa"/>
          </w:tcPr>
          <w:p w14:paraId="2811E302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After taking treatment for pulmonary TB for 2 weeks if is a client no longer infectious?</w:t>
            </w:r>
          </w:p>
        </w:tc>
        <w:tc>
          <w:tcPr>
            <w:tcW w:w="1011" w:type="dxa"/>
          </w:tcPr>
          <w:p w14:paraId="513E9147" w14:textId="66F5D7C6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68582A8E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19657AA8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5003FEEA" w14:textId="77777777" w:rsidTr="00CC2590">
        <w:trPr>
          <w:trHeight w:val="287"/>
        </w:trPr>
        <w:tc>
          <w:tcPr>
            <w:tcW w:w="460" w:type="dxa"/>
          </w:tcPr>
          <w:p w14:paraId="796E508F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28</w:t>
            </w:r>
          </w:p>
        </w:tc>
        <w:tc>
          <w:tcPr>
            <w:tcW w:w="5571" w:type="dxa"/>
          </w:tcPr>
          <w:p w14:paraId="18157397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Does pulmonary TB affect the lungs?</w:t>
            </w:r>
          </w:p>
        </w:tc>
        <w:tc>
          <w:tcPr>
            <w:tcW w:w="1011" w:type="dxa"/>
          </w:tcPr>
          <w:p w14:paraId="0A00223A" w14:textId="0063BB99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422DD1A7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72D0D18D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1CCAA0FF" w14:textId="77777777" w:rsidTr="00CC2590">
        <w:trPr>
          <w:trHeight w:val="287"/>
        </w:trPr>
        <w:tc>
          <w:tcPr>
            <w:tcW w:w="460" w:type="dxa"/>
          </w:tcPr>
          <w:p w14:paraId="4457380A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lastRenderedPageBreak/>
              <w:t>29</w:t>
            </w:r>
          </w:p>
        </w:tc>
        <w:tc>
          <w:tcPr>
            <w:tcW w:w="5571" w:type="dxa"/>
          </w:tcPr>
          <w:p w14:paraId="610DBA16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an HIV positive person at higher risk of contracting TB than others?</w:t>
            </w:r>
          </w:p>
        </w:tc>
        <w:tc>
          <w:tcPr>
            <w:tcW w:w="1011" w:type="dxa"/>
          </w:tcPr>
          <w:p w14:paraId="66A8D1C1" w14:textId="0D2088F1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7583CB4D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5C1B4248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20B4AC54" w14:textId="77777777" w:rsidTr="00CC2590">
        <w:trPr>
          <w:trHeight w:val="287"/>
        </w:trPr>
        <w:tc>
          <w:tcPr>
            <w:tcW w:w="460" w:type="dxa"/>
          </w:tcPr>
          <w:p w14:paraId="248F0C23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30</w:t>
            </w:r>
          </w:p>
        </w:tc>
        <w:tc>
          <w:tcPr>
            <w:tcW w:w="5571" w:type="dxa"/>
          </w:tcPr>
          <w:p w14:paraId="1ED168B8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an a community health worker refer a client to a clinic to be tested for any STI?</w:t>
            </w:r>
          </w:p>
        </w:tc>
        <w:tc>
          <w:tcPr>
            <w:tcW w:w="1011" w:type="dxa"/>
          </w:tcPr>
          <w:p w14:paraId="62AB11B1" w14:textId="34324D69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57D28BA4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4343F256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56CDF41B" w14:textId="77777777" w:rsidTr="00CC2590">
        <w:trPr>
          <w:trHeight w:val="287"/>
        </w:trPr>
        <w:tc>
          <w:tcPr>
            <w:tcW w:w="460" w:type="dxa"/>
          </w:tcPr>
          <w:p w14:paraId="4E43D93F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31</w:t>
            </w:r>
          </w:p>
        </w:tc>
        <w:tc>
          <w:tcPr>
            <w:tcW w:w="5571" w:type="dxa"/>
          </w:tcPr>
          <w:p w14:paraId="1BF231B6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Should a community health worker promote safe sex in their communities?</w:t>
            </w:r>
          </w:p>
        </w:tc>
        <w:tc>
          <w:tcPr>
            <w:tcW w:w="1011" w:type="dxa"/>
          </w:tcPr>
          <w:p w14:paraId="3569D534" w14:textId="08D07E6B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38250DAC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008A5AE7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29C4050F" w14:textId="77777777" w:rsidTr="00CC2590">
        <w:trPr>
          <w:trHeight w:val="287"/>
        </w:trPr>
        <w:tc>
          <w:tcPr>
            <w:tcW w:w="460" w:type="dxa"/>
          </w:tcPr>
          <w:p w14:paraId="361AA5BF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32</w:t>
            </w:r>
          </w:p>
        </w:tc>
        <w:tc>
          <w:tcPr>
            <w:tcW w:w="5571" w:type="dxa"/>
          </w:tcPr>
          <w:p w14:paraId="375571F2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 xml:space="preserve">Does having sex without a condom increase a person’s risk for contracting </w:t>
            </w:r>
            <w:r w:rsidRPr="00866440">
              <w:rPr>
                <w:rFonts w:ascii="Arial" w:hAnsi="Arial" w:cs="Arial"/>
                <w:b/>
              </w:rPr>
              <w:t xml:space="preserve">any </w:t>
            </w:r>
            <w:r w:rsidRPr="00866440">
              <w:rPr>
                <w:rFonts w:ascii="Arial" w:hAnsi="Arial" w:cs="Arial"/>
              </w:rPr>
              <w:t>STI?</w:t>
            </w:r>
          </w:p>
        </w:tc>
        <w:tc>
          <w:tcPr>
            <w:tcW w:w="1011" w:type="dxa"/>
          </w:tcPr>
          <w:p w14:paraId="6401176B" w14:textId="418E8BD3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18EC6127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3F57E39E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7099BA41" w14:textId="77777777" w:rsidTr="00CC2590">
        <w:trPr>
          <w:trHeight w:val="287"/>
        </w:trPr>
        <w:tc>
          <w:tcPr>
            <w:tcW w:w="460" w:type="dxa"/>
          </w:tcPr>
          <w:p w14:paraId="6002D010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33</w:t>
            </w:r>
          </w:p>
        </w:tc>
        <w:tc>
          <w:tcPr>
            <w:tcW w:w="5571" w:type="dxa"/>
          </w:tcPr>
          <w:p w14:paraId="66F4D7D1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 xml:space="preserve">Does taking the contraceptive pill stop a woman contracting </w:t>
            </w:r>
            <w:r w:rsidRPr="00866440">
              <w:rPr>
                <w:rFonts w:ascii="Arial" w:hAnsi="Arial" w:cs="Arial"/>
                <w:b/>
              </w:rPr>
              <w:t xml:space="preserve">any </w:t>
            </w:r>
            <w:r w:rsidRPr="00866440">
              <w:rPr>
                <w:rFonts w:ascii="Arial" w:hAnsi="Arial" w:cs="Arial"/>
              </w:rPr>
              <w:t>STI?</w:t>
            </w:r>
          </w:p>
        </w:tc>
        <w:tc>
          <w:tcPr>
            <w:tcW w:w="1011" w:type="dxa"/>
          </w:tcPr>
          <w:p w14:paraId="5A085D3E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0DEDF815" w14:textId="149701A6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7D52E7F6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5DD8E0FB" w14:textId="77777777" w:rsidTr="00CC2590">
        <w:trPr>
          <w:trHeight w:val="287"/>
        </w:trPr>
        <w:tc>
          <w:tcPr>
            <w:tcW w:w="460" w:type="dxa"/>
          </w:tcPr>
          <w:p w14:paraId="548B5369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34</w:t>
            </w:r>
          </w:p>
        </w:tc>
        <w:tc>
          <w:tcPr>
            <w:tcW w:w="5571" w:type="dxa"/>
          </w:tcPr>
          <w:p w14:paraId="000BD078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there medication available to treat STIs in South Africa?</w:t>
            </w:r>
          </w:p>
        </w:tc>
        <w:tc>
          <w:tcPr>
            <w:tcW w:w="1011" w:type="dxa"/>
          </w:tcPr>
          <w:p w14:paraId="60493F98" w14:textId="0026ECF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7519864E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6F424EE0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399884E7" w14:textId="77777777" w:rsidTr="00CC2590">
        <w:trPr>
          <w:trHeight w:val="287"/>
        </w:trPr>
        <w:tc>
          <w:tcPr>
            <w:tcW w:w="460" w:type="dxa"/>
          </w:tcPr>
          <w:p w14:paraId="643BF5E4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35</w:t>
            </w:r>
          </w:p>
        </w:tc>
        <w:tc>
          <w:tcPr>
            <w:tcW w:w="5571" w:type="dxa"/>
          </w:tcPr>
          <w:p w14:paraId="6B551D91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Does South Africa have a high STI prevalence because a lot of people have HIV?</w:t>
            </w:r>
          </w:p>
        </w:tc>
        <w:tc>
          <w:tcPr>
            <w:tcW w:w="1011" w:type="dxa"/>
          </w:tcPr>
          <w:p w14:paraId="3B5C398A" w14:textId="705D60EC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5C183255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274FC07F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22C79D9A" w14:textId="77777777" w:rsidTr="00CC2590">
        <w:trPr>
          <w:trHeight w:val="287"/>
        </w:trPr>
        <w:tc>
          <w:tcPr>
            <w:tcW w:w="460" w:type="dxa"/>
          </w:tcPr>
          <w:p w14:paraId="2B2F77AC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36</w:t>
            </w:r>
          </w:p>
        </w:tc>
        <w:tc>
          <w:tcPr>
            <w:tcW w:w="5571" w:type="dxa"/>
          </w:tcPr>
          <w:p w14:paraId="570ECE96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Does South Africa have a high STI prevalence because a lot of people have TB?</w:t>
            </w:r>
          </w:p>
        </w:tc>
        <w:tc>
          <w:tcPr>
            <w:tcW w:w="1011" w:type="dxa"/>
          </w:tcPr>
          <w:p w14:paraId="6E1826CF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2F95B6A1" w14:textId="495C297C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1D8C19D4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7D299AC1" w14:textId="77777777" w:rsidTr="00CC2590">
        <w:trPr>
          <w:trHeight w:val="287"/>
        </w:trPr>
        <w:tc>
          <w:tcPr>
            <w:tcW w:w="460" w:type="dxa"/>
          </w:tcPr>
          <w:p w14:paraId="5EF5F0A3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37</w:t>
            </w:r>
          </w:p>
        </w:tc>
        <w:tc>
          <w:tcPr>
            <w:tcW w:w="5571" w:type="dxa"/>
          </w:tcPr>
          <w:p w14:paraId="1C1D994C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Does South Africa have a high STI prevalence because a lot of children in South Africa are born with STIs?</w:t>
            </w:r>
          </w:p>
        </w:tc>
        <w:tc>
          <w:tcPr>
            <w:tcW w:w="1011" w:type="dxa"/>
          </w:tcPr>
          <w:p w14:paraId="368ECAA8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1F0164E7" w14:textId="6FB0438D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1388AB8A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105624C2" w14:textId="77777777" w:rsidTr="00CC2590">
        <w:trPr>
          <w:trHeight w:val="287"/>
        </w:trPr>
        <w:tc>
          <w:tcPr>
            <w:tcW w:w="460" w:type="dxa"/>
          </w:tcPr>
          <w:p w14:paraId="4022E536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38</w:t>
            </w:r>
          </w:p>
        </w:tc>
        <w:tc>
          <w:tcPr>
            <w:tcW w:w="5571" w:type="dxa"/>
          </w:tcPr>
          <w:p w14:paraId="15C00F47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Does South Africa have a high STI prevalence because there is no mediation in the country to treat STIs?</w:t>
            </w:r>
          </w:p>
        </w:tc>
        <w:tc>
          <w:tcPr>
            <w:tcW w:w="1011" w:type="dxa"/>
          </w:tcPr>
          <w:p w14:paraId="0416D54A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7B0117B9" w14:textId="581C5954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73F81BF9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44F2270D" w14:textId="77777777" w:rsidTr="00CC2590">
        <w:trPr>
          <w:trHeight w:val="287"/>
        </w:trPr>
        <w:tc>
          <w:tcPr>
            <w:tcW w:w="460" w:type="dxa"/>
          </w:tcPr>
          <w:p w14:paraId="53CCDF59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39</w:t>
            </w:r>
          </w:p>
        </w:tc>
        <w:tc>
          <w:tcPr>
            <w:tcW w:w="5571" w:type="dxa"/>
          </w:tcPr>
          <w:p w14:paraId="75A12E00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South Africa’s STI prevalence higher than most other countries in the world?</w:t>
            </w:r>
          </w:p>
        </w:tc>
        <w:tc>
          <w:tcPr>
            <w:tcW w:w="1011" w:type="dxa"/>
          </w:tcPr>
          <w:p w14:paraId="436E9994" w14:textId="529BD4F0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0506AC0B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6C02DD56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4560373D" w14:textId="77777777" w:rsidTr="00CC2590">
        <w:trPr>
          <w:trHeight w:val="287"/>
        </w:trPr>
        <w:tc>
          <w:tcPr>
            <w:tcW w:w="460" w:type="dxa"/>
          </w:tcPr>
          <w:p w14:paraId="18D0EC7A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40</w:t>
            </w:r>
          </w:p>
        </w:tc>
        <w:tc>
          <w:tcPr>
            <w:tcW w:w="5571" w:type="dxa"/>
          </w:tcPr>
          <w:p w14:paraId="220CB420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chancroid an STI included in South Africa’s HAST response?</w:t>
            </w:r>
          </w:p>
        </w:tc>
        <w:tc>
          <w:tcPr>
            <w:tcW w:w="1011" w:type="dxa"/>
          </w:tcPr>
          <w:p w14:paraId="5C67051E" w14:textId="3F44EAD5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773C3366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5B8CD8A6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55B2085C" w14:textId="77777777" w:rsidTr="00CC2590">
        <w:trPr>
          <w:trHeight w:val="287"/>
        </w:trPr>
        <w:tc>
          <w:tcPr>
            <w:tcW w:w="460" w:type="dxa"/>
          </w:tcPr>
          <w:p w14:paraId="1733FE52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41</w:t>
            </w:r>
          </w:p>
        </w:tc>
        <w:tc>
          <w:tcPr>
            <w:tcW w:w="5571" w:type="dxa"/>
          </w:tcPr>
          <w:p w14:paraId="40B05D7D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chlamydia an STI included in South Africa’s HAST response?</w:t>
            </w:r>
          </w:p>
        </w:tc>
        <w:tc>
          <w:tcPr>
            <w:tcW w:w="1011" w:type="dxa"/>
          </w:tcPr>
          <w:p w14:paraId="48FF6C1C" w14:textId="51F1B995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09E35700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718D52E5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21C260C9" w14:textId="77777777" w:rsidTr="00CC2590">
        <w:trPr>
          <w:trHeight w:val="287"/>
        </w:trPr>
        <w:tc>
          <w:tcPr>
            <w:tcW w:w="460" w:type="dxa"/>
          </w:tcPr>
          <w:p w14:paraId="29F7A44A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42</w:t>
            </w:r>
          </w:p>
        </w:tc>
        <w:tc>
          <w:tcPr>
            <w:tcW w:w="5571" w:type="dxa"/>
          </w:tcPr>
          <w:p w14:paraId="1C666FD2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herpes an STI included in South Africa’s HAST response?</w:t>
            </w:r>
          </w:p>
        </w:tc>
        <w:tc>
          <w:tcPr>
            <w:tcW w:w="1011" w:type="dxa"/>
          </w:tcPr>
          <w:p w14:paraId="20DC82F7" w14:textId="4169588E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4698EFA2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742DF2A4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14D3CA5C" w14:textId="77777777" w:rsidTr="00CC2590">
        <w:trPr>
          <w:trHeight w:val="287"/>
        </w:trPr>
        <w:tc>
          <w:tcPr>
            <w:tcW w:w="460" w:type="dxa"/>
          </w:tcPr>
          <w:p w14:paraId="3907C561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43</w:t>
            </w:r>
          </w:p>
        </w:tc>
        <w:tc>
          <w:tcPr>
            <w:tcW w:w="5571" w:type="dxa"/>
          </w:tcPr>
          <w:p w14:paraId="7A2BE337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gonorrhea an STI included in South Africa’s HAST response?</w:t>
            </w:r>
          </w:p>
        </w:tc>
        <w:tc>
          <w:tcPr>
            <w:tcW w:w="1011" w:type="dxa"/>
          </w:tcPr>
          <w:p w14:paraId="00B8B20A" w14:textId="017707BF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4892E341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4625023D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1CDBE617" w14:textId="77777777" w:rsidTr="00CC2590">
        <w:trPr>
          <w:trHeight w:val="287"/>
        </w:trPr>
        <w:tc>
          <w:tcPr>
            <w:tcW w:w="460" w:type="dxa"/>
          </w:tcPr>
          <w:p w14:paraId="1C06E9FD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44</w:t>
            </w:r>
          </w:p>
        </w:tc>
        <w:tc>
          <w:tcPr>
            <w:tcW w:w="5571" w:type="dxa"/>
          </w:tcPr>
          <w:p w14:paraId="504B5C16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HPV an STI included in South Africa’s HAST response?</w:t>
            </w:r>
          </w:p>
        </w:tc>
        <w:tc>
          <w:tcPr>
            <w:tcW w:w="1011" w:type="dxa"/>
          </w:tcPr>
          <w:p w14:paraId="76189546" w14:textId="4E70DACA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2823A41B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7A5B5514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702CAF40" w14:textId="77777777" w:rsidTr="00CC2590">
        <w:trPr>
          <w:trHeight w:val="287"/>
        </w:trPr>
        <w:tc>
          <w:tcPr>
            <w:tcW w:w="460" w:type="dxa"/>
          </w:tcPr>
          <w:p w14:paraId="3B16C3B7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45</w:t>
            </w:r>
          </w:p>
        </w:tc>
        <w:tc>
          <w:tcPr>
            <w:tcW w:w="5571" w:type="dxa"/>
          </w:tcPr>
          <w:p w14:paraId="735F28A1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syphilis an STI included in South Africa’s HAST response?</w:t>
            </w:r>
          </w:p>
        </w:tc>
        <w:tc>
          <w:tcPr>
            <w:tcW w:w="1011" w:type="dxa"/>
          </w:tcPr>
          <w:p w14:paraId="24A6B0EF" w14:textId="5A865E42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29DE91D3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5A8D0CB0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34A5F607" w14:textId="77777777" w:rsidTr="00CC2590">
        <w:trPr>
          <w:trHeight w:val="287"/>
        </w:trPr>
        <w:tc>
          <w:tcPr>
            <w:tcW w:w="460" w:type="dxa"/>
          </w:tcPr>
          <w:p w14:paraId="7D4C18FE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46</w:t>
            </w:r>
          </w:p>
        </w:tc>
        <w:tc>
          <w:tcPr>
            <w:tcW w:w="5571" w:type="dxa"/>
          </w:tcPr>
          <w:p w14:paraId="6B67B418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ould a community health worker refer a client for an HIV test to a doctor’s surgery?</w:t>
            </w:r>
          </w:p>
        </w:tc>
        <w:tc>
          <w:tcPr>
            <w:tcW w:w="1011" w:type="dxa"/>
          </w:tcPr>
          <w:p w14:paraId="0474E53F" w14:textId="6FDAFE56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138B645A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65958897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419D5359" w14:textId="77777777" w:rsidTr="00CC2590">
        <w:trPr>
          <w:trHeight w:val="287"/>
        </w:trPr>
        <w:tc>
          <w:tcPr>
            <w:tcW w:w="460" w:type="dxa"/>
          </w:tcPr>
          <w:p w14:paraId="5DDC36F8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47</w:t>
            </w:r>
          </w:p>
        </w:tc>
        <w:tc>
          <w:tcPr>
            <w:tcW w:w="5571" w:type="dxa"/>
          </w:tcPr>
          <w:p w14:paraId="6435AC6C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ould a community health worker refer a client for an HIV test to a primary healthcare clinic?</w:t>
            </w:r>
          </w:p>
        </w:tc>
        <w:tc>
          <w:tcPr>
            <w:tcW w:w="1011" w:type="dxa"/>
          </w:tcPr>
          <w:p w14:paraId="7A248D63" w14:textId="3F5C2CD1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67510D38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2B74F9BB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07AE3669" w14:textId="77777777" w:rsidTr="00CC2590">
        <w:trPr>
          <w:trHeight w:val="287"/>
        </w:trPr>
        <w:tc>
          <w:tcPr>
            <w:tcW w:w="460" w:type="dxa"/>
          </w:tcPr>
          <w:p w14:paraId="4B93640F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48</w:t>
            </w:r>
          </w:p>
        </w:tc>
        <w:tc>
          <w:tcPr>
            <w:tcW w:w="5571" w:type="dxa"/>
          </w:tcPr>
          <w:p w14:paraId="70726E69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ould a community health worker refer a client for an HIV test to a district hospital?</w:t>
            </w:r>
          </w:p>
        </w:tc>
        <w:tc>
          <w:tcPr>
            <w:tcW w:w="1011" w:type="dxa"/>
          </w:tcPr>
          <w:p w14:paraId="71029F9D" w14:textId="4E302644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0CB2326A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2B44C109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12AE2601" w14:textId="77777777" w:rsidTr="00CC2590">
        <w:trPr>
          <w:trHeight w:val="287"/>
        </w:trPr>
        <w:tc>
          <w:tcPr>
            <w:tcW w:w="460" w:type="dxa"/>
          </w:tcPr>
          <w:p w14:paraId="416A2034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49</w:t>
            </w:r>
          </w:p>
        </w:tc>
        <w:tc>
          <w:tcPr>
            <w:tcW w:w="5571" w:type="dxa"/>
          </w:tcPr>
          <w:p w14:paraId="1F623E5D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ould a community health worker refer a client for an HIV test to SASSA?</w:t>
            </w:r>
          </w:p>
        </w:tc>
        <w:tc>
          <w:tcPr>
            <w:tcW w:w="1011" w:type="dxa"/>
          </w:tcPr>
          <w:p w14:paraId="16FF369A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57DE69FE" w14:textId="2838DE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0A950A05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6970D8E7" w14:textId="77777777" w:rsidTr="00CC2590">
        <w:trPr>
          <w:trHeight w:val="287"/>
        </w:trPr>
        <w:tc>
          <w:tcPr>
            <w:tcW w:w="460" w:type="dxa"/>
          </w:tcPr>
          <w:p w14:paraId="3DF4B314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50</w:t>
            </w:r>
          </w:p>
        </w:tc>
        <w:tc>
          <w:tcPr>
            <w:tcW w:w="5571" w:type="dxa"/>
          </w:tcPr>
          <w:p w14:paraId="6F86E160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ould a community health worker refer a client for an HIV test to a mobile clinic?</w:t>
            </w:r>
          </w:p>
        </w:tc>
        <w:tc>
          <w:tcPr>
            <w:tcW w:w="1011" w:type="dxa"/>
          </w:tcPr>
          <w:p w14:paraId="24811B49" w14:textId="28BB33F4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0800794B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1539E773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317CA5D0" w14:textId="77777777" w:rsidTr="00CC2590">
        <w:trPr>
          <w:trHeight w:val="287"/>
        </w:trPr>
        <w:tc>
          <w:tcPr>
            <w:tcW w:w="460" w:type="dxa"/>
          </w:tcPr>
          <w:p w14:paraId="293E039D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51</w:t>
            </w:r>
          </w:p>
        </w:tc>
        <w:tc>
          <w:tcPr>
            <w:tcW w:w="5571" w:type="dxa"/>
          </w:tcPr>
          <w:p w14:paraId="4B1D74E0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an antibiotics be used to treat TB?</w:t>
            </w:r>
          </w:p>
        </w:tc>
        <w:tc>
          <w:tcPr>
            <w:tcW w:w="1011" w:type="dxa"/>
          </w:tcPr>
          <w:p w14:paraId="4419A338" w14:textId="30C4DE60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26978020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1D1B0ADE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517D2D77" w14:textId="77777777" w:rsidTr="00CC2590">
        <w:trPr>
          <w:trHeight w:val="287"/>
        </w:trPr>
        <w:tc>
          <w:tcPr>
            <w:tcW w:w="460" w:type="dxa"/>
          </w:tcPr>
          <w:p w14:paraId="15F1FB20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52</w:t>
            </w:r>
          </w:p>
        </w:tc>
        <w:tc>
          <w:tcPr>
            <w:tcW w:w="5571" w:type="dxa"/>
          </w:tcPr>
          <w:p w14:paraId="7F3BB6F0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an anti-histamines be used to treat TB?</w:t>
            </w:r>
          </w:p>
        </w:tc>
        <w:tc>
          <w:tcPr>
            <w:tcW w:w="1011" w:type="dxa"/>
          </w:tcPr>
          <w:p w14:paraId="30E61DDC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07144064" w14:textId="0B93CE56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2EF6EA09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16083C02" w14:textId="77777777" w:rsidTr="00CC2590">
        <w:trPr>
          <w:trHeight w:val="287"/>
        </w:trPr>
        <w:tc>
          <w:tcPr>
            <w:tcW w:w="460" w:type="dxa"/>
          </w:tcPr>
          <w:p w14:paraId="4A461209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53</w:t>
            </w:r>
          </w:p>
        </w:tc>
        <w:tc>
          <w:tcPr>
            <w:tcW w:w="5571" w:type="dxa"/>
          </w:tcPr>
          <w:p w14:paraId="7D2EBB02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an anti-inflammatories be used to treat TB?</w:t>
            </w:r>
          </w:p>
        </w:tc>
        <w:tc>
          <w:tcPr>
            <w:tcW w:w="1011" w:type="dxa"/>
          </w:tcPr>
          <w:p w14:paraId="04C93078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35551F12" w14:textId="405F7B54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1D95C737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460F5E9D" w14:textId="77777777" w:rsidTr="00CC2590">
        <w:trPr>
          <w:trHeight w:val="287"/>
        </w:trPr>
        <w:tc>
          <w:tcPr>
            <w:tcW w:w="460" w:type="dxa"/>
          </w:tcPr>
          <w:p w14:paraId="54F2E6F3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54</w:t>
            </w:r>
          </w:p>
        </w:tc>
        <w:tc>
          <w:tcPr>
            <w:tcW w:w="5571" w:type="dxa"/>
          </w:tcPr>
          <w:p w14:paraId="0592EA66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an anti-fungal be used to treat TB?</w:t>
            </w:r>
          </w:p>
        </w:tc>
        <w:tc>
          <w:tcPr>
            <w:tcW w:w="1011" w:type="dxa"/>
          </w:tcPr>
          <w:p w14:paraId="7036F0AB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06BBB102" w14:textId="2A0B274C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698247F5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1F2A518F" w14:textId="77777777" w:rsidTr="00CC2590">
        <w:trPr>
          <w:trHeight w:val="287"/>
        </w:trPr>
        <w:tc>
          <w:tcPr>
            <w:tcW w:w="460" w:type="dxa"/>
          </w:tcPr>
          <w:p w14:paraId="56AD9A5B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55</w:t>
            </w:r>
          </w:p>
        </w:tc>
        <w:tc>
          <w:tcPr>
            <w:tcW w:w="5571" w:type="dxa"/>
          </w:tcPr>
          <w:p w14:paraId="5D076F6C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an antivirals be used to treat TB?</w:t>
            </w:r>
          </w:p>
        </w:tc>
        <w:tc>
          <w:tcPr>
            <w:tcW w:w="1011" w:type="dxa"/>
          </w:tcPr>
          <w:p w14:paraId="014A5E53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1D1152B2" w14:textId="08EF6A0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3C9E4783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  <w:tr w:rsidR="007E03F3" w:rsidRPr="00866440" w14:paraId="10A99E7A" w14:textId="77777777" w:rsidTr="00CC2590">
        <w:trPr>
          <w:trHeight w:val="287"/>
        </w:trPr>
        <w:tc>
          <w:tcPr>
            <w:tcW w:w="460" w:type="dxa"/>
          </w:tcPr>
          <w:p w14:paraId="35879864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56</w:t>
            </w:r>
          </w:p>
        </w:tc>
        <w:tc>
          <w:tcPr>
            <w:tcW w:w="5571" w:type="dxa"/>
          </w:tcPr>
          <w:p w14:paraId="2DEE0C12" w14:textId="77777777" w:rsidR="007E03F3" w:rsidRPr="00866440" w:rsidRDefault="007E03F3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Are women aged 10-24 the highest risk group in South Africa for HIV infection?</w:t>
            </w:r>
          </w:p>
        </w:tc>
        <w:tc>
          <w:tcPr>
            <w:tcW w:w="1011" w:type="dxa"/>
          </w:tcPr>
          <w:p w14:paraId="2051DCEB" w14:textId="63C332BB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7F94D6B2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0BFD54C4" w14:textId="77777777" w:rsidR="007E03F3" w:rsidRPr="00866440" w:rsidRDefault="007E03F3" w:rsidP="00CC2590">
            <w:pPr>
              <w:rPr>
                <w:rFonts w:ascii="Arial" w:hAnsi="Arial" w:cs="Arial"/>
              </w:rPr>
            </w:pPr>
          </w:p>
        </w:tc>
      </w:tr>
    </w:tbl>
    <w:p w14:paraId="6CBE0A85" w14:textId="626A4996" w:rsidR="0007502A" w:rsidRPr="00F7662F" w:rsidRDefault="0007502A" w:rsidP="0007502A">
      <w:pPr>
        <w:rPr>
          <w:rFonts w:ascii="Arial" w:hAnsi="Arial" w:cs="Arial"/>
          <w:b/>
          <w:sz w:val="32"/>
          <w:szCs w:val="32"/>
        </w:rPr>
      </w:pPr>
      <w:r w:rsidRPr="00F7662F">
        <w:rPr>
          <w:rFonts w:ascii="Arial" w:hAnsi="Arial" w:cs="Arial"/>
          <w:b/>
          <w:sz w:val="32"/>
          <w:szCs w:val="32"/>
        </w:rPr>
        <w:lastRenderedPageBreak/>
        <w:t xml:space="preserve">WSRHR assessment ques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"/>
        <w:gridCol w:w="5572"/>
        <w:gridCol w:w="1010"/>
        <w:gridCol w:w="846"/>
        <w:gridCol w:w="1122"/>
      </w:tblGrid>
      <w:tr w:rsidR="002C1E47" w:rsidRPr="00866440" w14:paraId="4BE05AB8" w14:textId="77777777" w:rsidTr="00CC2590">
        <w:trPr>
          <w:trHeight w:val="323"/>
        </w:trPr>
        <w:tc>
          <w:tcPr>
            <w:tcW w:w="460" w:type="dxa"/>
          </w:tcPr>
          <w:p w14:paraId="0AD58FF3" w14:textId="77777777" w:rsidR="002C1E47" w:rsidRPr="00866440" w:rsidRDefault="002C1E47" w:rsidP="00CC2590">
            <w:pPr>
              <w:rPr>
                <w:rFonts w:ascii="Arial" w:hAnsi="Arial" w:cs="Arial"/>
                <w:b/>
              </w:rPr>
            </w:pPr>
          </w:p>
        </w:tc>
        <w:tc>
          <w:tcPr>
            <w:tcW w:w="5572" w:type="dxa"/>
          </w:tcPr>
          <w:p w14:paraId="3E001C38" w14:textId="77777777" w:rsidR="002C1E47" w:rsidRPr="00866440" w:rsidRDefault="002C1E47" w:rsidP="00CC2590">
            <w:pPr>
              <w:rPr>
                <w:rFonts w:ascii="Arial" w:hAnsi="Arial" w:cs="Arial"/>
                <w:b/>
              </w:rPr>
            </w:pPr>
            <w:r w:rsidRPr="00866440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1010" w:type="dxa"/>
          </w:tcPr>
          <w:p w14:paraId="25475A00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3D547AAE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6CF34664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38722F58" w14:textId="77777777" w:rsidTr="00CC2590">
        <w:tc>
          <w:tcPr>
            <w:tcW w:w="460" w:type="dxa"/>
          </w:tcPr>
          <w:p w14:paraId="7905305D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5572" w:type="dxa"/>
          </w:tcPr>
          <w:p w14:paraId="571D52B9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010" w:type="dxa"/>
          </w:tcPr>
          <w:p w14:paraId="1AFB75A0" w14:textId="77777777" w:rsidR="002C1E47" w:rsidRPr="00866440" w:rsidRDefault="002C1E47" w:rsidP="00CC2590">
            <w:pPr>
              <w:rPr>
                <w:rFonts w:ascii="Arial" w:hAnsi="Arial" w:cs="Arial"/>
                <w:b/>
              </w:rPr>
            </w:pPr>
            <w:r w:rsidRPr="00866440">
              <w:rPr>
                <w:rFonts w:ascii="Arial" w:hAnsi="Arial" w:cs="Arial"/>
                <w:b/>
              </w:rPr>
              <w:t>Yes</w:t>
            </w:r>
          </w:p>
        </w:tc>
        <w:tc>
          <w:tcPr>
            <w:tcW w:w="846" w:type="dxa"/>
          </w:tcPr>
          <w:p w14:paraId="3BDC3C9D" w14:textId="77777777" w:rsidR="002C1E47" w:rsidRPr="00866440" w:rsidRDefault="002C1E47" w:rsidP="00CC2590">
            <w:pPr>
              <w:rPr>
                <w:rFonts w:ascii="Arial" w:hAnsi="Arial" w:cs="Arial"/>
                <w:b/>
              </w:rPr>
            </w:pPr>
            <w:r w:rsidRPr="00866440">
              <w:rPr>
                <w:rFonts w:ascii="Arial" w:hAnsi="Arial" w:cs="Arial"/>
                <w:b/>
              </w:rPr>
              <w:t>No</w:t>
            </w:r>
          </w:p>
        </w:tc>
        <w:tc>
          <w:tcPr>
            <w:tcW w:w="1122" w:type="dxa"/>
          </w:tcPr>
          <w:p w14:paraId="0B0E2370" w14:textId="77777777" w:rsidR="002C1E47" w:rsidRPr="00866440" w:rsidRDefault="002C1E47" w:rsidP="00CC2590">
            <w:pPr>
              <w:rPr>
                <w:rFonts w:ascii="Arial" w:hAnsi="Arial" w:cs="Arial"/>
                <w:b/>
              </w:rPr>
            </w:pPr>
            <w:r w:rsidRPr="00866440">
              <w:rPr>
                <w:rFonts w:ascii="Arial" w:hAnsi="Arial" w:cs="Arial"/>
                <w:b/>
              </w:rPr>
              <w:t>Don’t know</w:t>
            </w:r>
          </w:p>
        </w:tc>
      </w:tr>
      <w:tr w:rsidR="002C1E47" w:rsidRPr="00866440" w14:paraId="6E82495C" w14:textId="77777777" w:rsidTr="00CC2590">
        <w:tc>
          <w:tcPr>
            <w:tcW w:w="460" w:type="dxa"/>
          </w:tcPr>
          <w:p w14:paraId="0F8F0A87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1</w:t>
            </w:r>
          </w:p>
        </w:tc>
        <w:tc>
          <w:tcPr>
            <w:tcW w:w="5572" w:type="dxa"/>
          </w:tcPr>
          <w:p w14:paraId="7D93A26C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testicular cancer associated with women’s sexual and reproductive health and rights?</w:t>
            </w:r>
          </w:p>
        </w:tc>
        <w:tc>
          <w:tcPr>
            <w:tcW w:w="1010" w:type="dxa"/>
          </w:tcPr>
          <w:p w14:paraId="23CB1115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405B123E" w14:textId="1415B475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00D7B689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005E5D7C" w14:textId="77777777" w:rsidTr="00CC2590">
        <w:tc>
          <w:tcPr>
            <w:tcW w:w="460" w:type="dxa"/>
          </w:tcPr>
          <w:p w14:paraId="174532FB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2</w:t>
            </w:r>
          </w:p>
        </w:tc>
        <w:tc>
          <w:tcPr>
            <w:tcW w:w="5572" w:type="dxa"/>
          </w:tcPr>
          <w:p w14:paraId="54C17D0E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cervical cancer associated with women’s sexual and reproductive health and rights?</w:t>
            </w:r>
          </w:p>
        </w:tc>
        <w:tc>
          <w:tcPr>
            <w:tcW w:w="1010" w:type="dxa"/>
          </w:tcPr>
          <w:p w14:paraId="1DE772EE" w14:textId="301E2C69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5330DD11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149DAF64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4A6C4C48" w14:textId="77777777" w:rsidTr="00CC2590">
        <w:tc>
          <w:tcPr>
            <w:tcW w:w="460" w:type="dxa"/>
          </w:tcPr>
          <w:p w14:paraId="3F34FC78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3</w:t>
            </w:r>
          </w:p>
        </w:tc>
        <w:tc>
          <w:tcPr>
            <w:tcW w:w="5572" w:type="dxa"/>
          </w:tcPr>
          <w:p w14:paraId="6EC657B1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breast cancer associated with women’s sexual and reproductive health and rights?</w:t>
            </w:r>
          </w:p>
        </w:tc>
        <w:tc>
          <w:tcPr>
            <w:tcW w:w="1010" w:type="dxa"/>
          </w:tcPr>
          <w:p w14:paraId="4A1F1032" w14:textId="49A98210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24BD2169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06B78B6B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4A2BC6D8" w14:textId="77777777" w:rsidTr="00CC2590">
        <w:tc>
          <w:tcPr>
            <w:tcW w:w="460" w:type="dxa"/>
          </w:tcPr>
          <w:p w14:paraId="37B739C7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4</w:t>
            </w:r>
          </w:p>
        </w:tc>
        <w:tc>
          <w:tcPr>
            <w:tcW w:w="5572" w:type="dxa"/>
          </w:tcPr>
          <w:p w14:paraId="0B30560C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skin cancer associated with women’s sexual and reproductive health and rights?</w:t>
            </w:r>
          </w:p>
        </w:tc>
        <w:tc>
          <w:tcPr>
            <w:tcW w:w="1010" w:type="dxa"/>
          </w:tcPr>
          <w:p w14:paraId="5861BA2A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382FB2C0" w14:textId="06EF857E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18E95342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302EF2E0" w14:textId="77777777" w:rsidTr="00CC2590">
        <w:tc>
          <w:tcPr>
            <w:tcW w:w="460" w:type="dxa"/>
          </w:tcPr>
          <w:p w14:paraId="0C782B55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5</w:t>
            </w:r>
          </w:p>
        </w:tc>
        <w:tc>
          <w:tcPr>
            <w:tcW w:w="5572" w:type="dxa"/>
          </w:tcPr>
          <w:p w14:paraId="79230DB4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ovarian cancer associated with women’s sexual and reproductive health and rights?</w:t>
            </w:r>
          </w:p>
        </w:tc>
        <w:tc>
          <w:tcPr>
            <w:tcW w:w="1010" w:type="dxa"/>
          </w:tcPr>
          <w:p w14:paraId="50D1AA93" w14:textId="2DE0F8E8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1689B0BB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3B4DBBEB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20365207" w14:textId="77777777" w:rsidTr="00CC2590">
        <w:trPr>
          <w:trHeight w:val="287"/>
        </w:trPr>
        <w:tc>
          <w:tcPr>
            <w:tcW w:w="460" w:type="dxa"/>
          </w:tcPr>
          <w:p w14:paraId="14284050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6</w:t>
            </w:r>
          </w:p>
        </w:tc>
        <w:tc>
          <w:tcPr>
            <w:tcW w:w="5572" w:type="dxa"/>
          </w:tcPr>
          <w:p w14:paraId="6737F4BB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an a community health worker provide pap screening promotion in communities?</w:t>
            </w:r>
          </w:p>
        </w:tc>
        <w:tc>
          <w:tcPr>
            <w:tcW w:w="1010" w:type="dxa"/>
          </w:tcPr>
          <w:p w14:paraId="68B4A88F" w14:textId="2AB9B6B9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75B37519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00A049A8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122AB507" w14:textId="77777777" w:rsidTr="00CC2590">
        <w:trPr>
          <w:trHeight w:val="287"/>
        </w:trPr>
        <w:tc>
          <w:tcPr>
            <w:tcW w:w="460" w:type="dxa"/>
          </w:tcPr>
          <w:p w14:paraId="5EF59F86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7</w:t>
            </w:r>
          </w:p>
        </w:tc>
        <w:tc>
          <w:tcPr>
            <w:tcW w:w="5572" w:type="dxa"/>
          </w:tcPr>
          <w:p w14:paraId="0FF5B9E0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an a community health worker prescribe medication to treat cervical cancer?</w:t>
            </w:r>
          </w:p>
        </w:tc>
        <w:tc>
          <w:tcPr>
            <w:tcW w:w="1010" w:type="dxa"/>
          </w:tcPr>
          <w:p w14:paraId="60E88E9B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54B3AE0B" w14:textId="2B7BBD65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0C28BEC1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7EAD83CE" w14:textId="77777777" w:rsidTr="00CC2590">
        <w:trPr>
          <w:trHeight w:val="287"/>
        </w:trPr>
        <w:tc>
          <w:tcPr>
            <w:tcW w:w="460" w:type="dxa"/>
          </w:tcPr>
          <w:p w14:paraId="0B6F88E4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8</w:t>
            </w:r>
          </w:p>
        </w:tc>
        <w:tc>
          <w:tcPr>
            <w:tcW w:w="5572" w:type="dxa"/>
          </w:tcPr>
          <w:p w14:paraId="50E340E9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an a community health worker refer women for pap screening appointments?</w:t>
            </w:r>
          </w:p>
        </w:tc>
        <w:tc>
          <w:tcPr>
            <w:tcW w:w="1010" w:type="dxa"/>
          </w:tcPr>
          <w:p w14:paraId="393DF952" w14:textId="2E9DE746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19928DFE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265DFC87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4CB7D120" w14:textId="77777777" w:rsidTr="00CC2590">
        <w:trPr>
          <w:trHeight w:val="287"/>
        </w:trPr>
        <w:tc>
          <w:tcPr>
            <w:tcW w:w="460" w:type="dxa"/>
          </w:tcPr>
          <w:p w14:paraId="61A681F3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9</w:t>
            </w:r>
          </w:p>
        </w:tc>
        <w:tc>
          <w:tcPr>
            <w:tcW w:w="5572" w:type="dxa"/>
          </w:tcPr>
          <w:p w14:paraId="4BD43AE4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an a community health worker provide psychosocial support for women who are diagnosed with cervical cancer or an abnormal pap screen?</w:t>
            </w:r>
          </w:p>
        </w:tc>
        <w:tc>
          <w:tcPr>
            <w:tcW w:w="1010" w:type="dxa"/>
          </w:tcPr>
          <w:p w14:paraId="27E42115" w14:textId="7ABE3F0B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75D5FDD0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2D7716F0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1AE3F468" w14:textId="77777777" w:rsidTr="00CC2590">
        <w:trPr>
          <w:trHeight w:val="287"/>
        </w:trPr>
        <w:tc>
          <w:tcPr>
            <w:tcW w:w="460" w:type="dxa"/>
          </w:tcPr>
          <w:p w14:paraId="42DE8D98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10</w:t>
            </w:r>
          </w:p>
        </w:tc>
        <w:tc>
          <w:tcPr>
            <w:tcW w:w="5572" w:type="dxa"/>
          </w:tcPr>
          <w:p w14:paraId="6EEAD94E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an a community health worker administer an HPV vaccine to children?</w:t>
            </w:r>
          </w:p>
        </w:tc>
        <w:tc>
          <w:tcPr>
            <w:tcW w:w="1010" w:type="dxa"/>
          </w:tcPr>
          <w:p w14:paraId="429F846A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7CA7B2BE" w14:textId="6F85884C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488113DE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6805DE1B" w14:textId="77777777" w:rsidTr="00CC2590">
        <w:trPr>
          <w:trHeight w:val="287"/>
        </w:trPr>
        <w:tc>
          <w:tcPr>
            <w:tcW w:w="460" w:type="dxa"/>
          </w:tcPr>
          <w:p w14:paraId="3623FB92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11</w:t>
            </w:r>
          </w:p>
        </w:tc>
        <w:tc>
          <w:tcPr>
            <w:tcW w:w="5572" w:type="dxa"/>
          </w:tcPr>
          <w:p w14:paraId="1D76D5F3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conception a primary SRHR requirement of a woman at adolescent stage of the lifecourse?</w:t>
            </w:r>
          </w:p>
        </w:tc>
        <w:tc>
          <w:tcPr>
            <w:tcW w:w="1010" w:type="dxa"/>
          </w:tcPr>
          <w:p w14:paraId="72FA90CF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1192449F" w14:textId="70CABCD3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335F3F23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16BCBC28" w14:textId="77777777" w:rsidTr="00CC2590">
        <w:trPr>
          <w:trHeight w:val="287"/>
        </w:trPr>
        <w:tc>
          <w:tcPr>
            <w:tcW w:w="460" w:type="dxa"/>
          </w:tcPr>
          <w:p w14:paraId="44269B15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12</w:t>
            </w:r>
          </w:p>
        </w:tc>
        <w:tc>
          <w:tcPr>
            <w:tcW w:w="5572" w:type="dxa"/>
          </w:tcPr>
          <w:p w14:paraId="18185657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good sexual health a primary SRHR requirement of a woman at adolescent stage of the lifecourse?</w:t>
            </w:r>
          </w:p>
        </w:tc>
        <w:tc>
          <w:tcPr>
            <w:tcW w:w="1010" w:type="dxa"/>
          </w:tcPr>
          <w:p w14:paraId="78B4F5AF" w14:textId="4C7F2FC1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51422F9D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73296962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6B52C36F" w14:textId="77777777" w:rsidTr="00CC2590">
        <w:trPr>
          <w:trHeight w:val="287"/>
        </w:trPr>
        <w:tc>
          <w:tcPr>
            <w:tcW w:w="460" w:type="dxa"/>
          </w:tcPr>
          <w:p w14:paraId="618AFF34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13</w:t>
            </w:r>
          </w:p>
        </w:tc>
        <w:tc>
          <w:tcPr>
            <w:tcW w:w="5572" w:type="dxa"/>
          </w:tcPr>
          <w:p w14:paraId="2C6D6255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awareness of sexual and reproductive rights inside and outside of relationships a primary SRHR requirement of a woman at adolescent stage of the lifecourse?</w:t>
            </w:r>
          </w:p>
        </w:tc>
        <w:tc>
          <w:tcPr>
            <w:tcW w:w="1010" w:type="dxa"/>
          </w:tcPr>
          <w:p w14:paraId="7B6214B1" w14:textId="4657E8C3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7CC0C4E1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0A4DF23D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791F139B" w14:textId="77777777" w:rsidTr="00CC2590">
        <w:trPr>
          <w:trHeight w:val="287"/>
        </w:trPr>
        <w:tc>
          <w:tcPr>
            <w:tcW w:w="460" w:type="dxa"/>
          </w:tcPr>
          <w:p w14:paraId="612058C8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14</w:t>
            </w:r>
          </w:p>
        </w:tc>
        <w:tc>
          <w:tcPr>
            <w:tcW w:w="5572" w:type="dxa"/>
          </w:tcPr>
          <w:p w14:paraId="30FADA62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breastfeeding a primary SRHR requirement of a woman at adolescent stage of the lifecourse?</w:t>
            </w:r>
          </w:p>
        </w:tc>
        <w:tc>
          <w:tcPr>
            <w:tcW w:w="1010" w:type="dxa"/>
          </w:tcPr>
          <w:p w14:paraId="2298A065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544DFE69" w14:textId="35895F0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4F25D311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09E660F9" w14:textId="77777777" w:rsidTr="00CC2590">
        <w:trPr>
          <w:trHeight w:val="287"/>
        </w:trPr>
        <w:tc>
          <w:tcPr>
            <w:tcW w:w="460" w:type="dxa"/>
          </w:tcPr>
          <w:p w14:paraId="384018BF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15</w:t>
            </w:r>
          </w:p>
        </w:tc>
        <w:tc>
          <w:tcPr>
            <w:tcW w:w="5572" w:type="dxa"/>
          </w:tcPr>
          <w:p w14:paraId="0E021F8C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Should women in mid-life be referred for SRHR services concerning coughing?</w:t>
            </w:r>
          </w:p>
        </w:tc>
        <w:tc>
          <w:tcPr>
            <w:tcW w:w="1010" w:type="dxa"/>
          </w:tcPr>
          <w:p w14:paraId="0280EE44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27416738" w14:textId="720F4F61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132191E3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573FEB98" w14:textId="77777777" w:rsidTr="00CC2590">
        <w:trPr>
          <w:trHeight w:val="287"/>
        </w:trPr>
        <w:tc>
          <w:tcPr>
            <w:tcW w:w="460" w:type="dxa"/>
          </w:tcPr>
          <w:p w14:paraId="6622EA13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16</w:t>
            </w:r>
          </w:p>
        </w:tc>
        <w:tc>
          <w:tcPr>
            <w:tcW w:w="5572" w:type="dxa"/>
          </w:tcPr>
          <w:p w14:paraId="647ACEE4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Should women in mid-life be referred for SRHR services concerning the pap smear?</w:t>
            </w:r>
          </w:p>
        </w:tc>
        <w:tc>
          <w:tcPr>
            <w:tcW w:w="1010" w:type="dxa"/>
          </w:tcPr>
          <w:p w14:paraId="565FE18F" w14:textId="50653326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375D17E5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096A8A15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20581DE9" w14:textId="77777777" w:rsidTr="00CC2590">
        <w:trPr>
          <w:trHeight w:val="287"/>
        </w:trPr>
        <w:tc>
          <w:tcPr>
            <w:tcW w:w="460" w:type="dxa"/>
          </w:tcPr>
          <w:p w14:paraId="4A3E0740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17</w:t>
            </w:r>
          </w:p>
        </w:tc>
        <w:tc>
          <w:tcPr>
            <w:tcW w:w="5572" w:type="dxa"/>
          </w:tcPr>
          <w:p w14:paraId="48A904B5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Should women in mid-life be referred for SRHR services concerning family planning?</w:t>
            </w:r>
          </w:p>
        </w:tc>
        <w:tc>
          <w:tcPr>
            <w:tcW w:w="1010" w:type="dxa"/>
          </w:tcPr>
          <w:p w14:paraId="17266128" w14:textId="3C7B5860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366A075C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1CA9275F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4BF580FA" w14:textId="77777777" w:rsidTr="00CC2590">
        <w:trPr>
          <w:trHeight w:val="287"/>
        </w:trPr>
        <w:tc>
          <w:tcPr>
            <w:tcW w:w="460" w:type="dxa"/>
          </w:tcPr>
          <w:p w14:paraId="6F804889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18</w:t>
            </w:r>
          </w:p>
        </w:tc>
        <w:tc>
          <w:tcPr>
            <w:tcW w:w="5572" w:type="dxa"/>
          </w:tcPr>
          <w:p w14:paraId="276BA842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Should women in mid-life be referred for SRHR services concerning ante-natal care?</w:t>
            </w:r>
          </w:p>
        </w:tc>
        <w:tc>
          <w:tcPr>
            <w:tcW w:w="1010" w:type="dxa"/>
          </w:tcPr>
          <w:p w14:paraId="6822A273" w14:textId="62FA35C3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13BEF1A4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1F48EE95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75070354" w14:textId="77777777" w:rsidTr="00CC2590">
        <w:trPr>
          <w:trHeight w:val="287"/>
        </w:trPr>
        <w:tc>
          <w:tcPr>
            <w:tcW w:w="460" w:type="dxa"/>
          </w:tcPr>
          <w:p w14:paraId="2461CF2A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19</w:t>
            </w:r>
          </w:p>
        </w:tc>
        <w:tc>
          <w:tcPr>
            <w:tcW w:w="5572" w:type="dxa"/>
          </w:tcPr>
          <w:p w14:paraId="575537A7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Do older women have contraceptive needs?</w:t>
            </w:r>
          </w:p>
        </w:tc>
        <w:tc>
          <w:tcPr>
            <w:tcW w:w="1010" w:type="dxa"/>
          </w:tcPr>
          <w:p w14:paraId="7B44E0C0" w14:textId="33ED6058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1C6F12D9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6C32D44A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28AFF99D" w14:textId="77777777" w:rsidTr="00CC2590">
        <w:trPr>
          <w:trHeight w:val="287"/>
        </w:trPr>
        <w:tc>
          <w:tcPr>
            <w:tcW w:w="460" w:type="dxa"/>
          </w:tcPr>
          <w:p w14:paraId="2917B5D0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20</w:t>
            </w:r>
          </w:p>
        </w:tc>
        <w:tc>
          <w:tcPr>
            <w:tcW w:w="5572" w:type="dxa"/>
          </w:tcPr>
          <w:p w14:paraId="0DA6AFA0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Should older women be referred for healthcare services associated with the menopause?</w:t>
            </w:r>
          </w:p>
        </w:tc>
        <w:tc>
          <w:tcPr>
            <w:tcW w:w="1010" w:type="dxa"/>
          </w:tcPr>
          <w:p w14:paraId="4EAC5668" w14:textId="3495D60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447B9FFC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55B555F8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5B63DDB6" w14:textId="77777777" w:rsidTr="00CC2590">
        <w:trPr>
          <w:trHeight w:val="287"/>
        </w:trPr>
        <w:tc>
          <w:tcPr>
            <w:tcW w:w="460" w:type="dxa"/>
          </w:tcPr>
          <w:p w14:paraId="0207D2CE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21</w:t>
            </w:r>
          </w:p>
        </w:tc>
        <w:tc>
          <w:tcPr>
            <w:tcW w:w="5572" w:type="dxa"/>
          </w:tcPr>
          <w:p w14:paraId="012EE95A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 xml:space="preserve">Are older women at risk of contracting HIV? </w:t>
            </w:r>
          </w:p>
        </w:tc>
        <w:tc>
          <w:tcPr>
            <w:tcW w:w="1010" w:type="dxa"/>
          </w:tcPr>
          <w:p w14:paraId="7FBAE43B" w14:textId="523C4592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3FD2A7A9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0F76CB59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16E23F8F" w14:textId="77777777" w:rsidTr="00CC2590">
        <w:trPr>
          <w:trHeight w:val="287"/>
        </w:trPr>
        <w:tc>
          <w:tcPr>
            <w:tcW w:w="460" w:type="dxa"/>
          </w:tcPr>
          <w:p w14:paraId="213D7ACB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22</w:t>
            </w:r>
          </w:p>
        </w:tc>
        <w:tc>
          <w:tcPr>
            <w:tcW w:w="5572" w:type="dxa"/>
          </w:tcPr>
          <w:p w14:paraId="4E9C71E5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Are older women at highest risk of breast cancer?</w:t>
            </w:r>
          </w:p>
        </w:tc>
        <w:tc>
          <w:tcPr>
            <w:tcW w:w="1010" w:type="dxa"/>
          </w:tcPr>
          <w:p w14:paraId="62CA4837" w14:textId="6D45CA2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054140A6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3359CB8A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1326E580" w14:textId="77777777" w:rsidTr="00CC2590">
        <w:trPr>
          <w:trHeight w:val="287"/>
        </w:trPr>
        <w:tc>
          <w:tcPr>
            <w:tcW w:w="460" w:type="dxa"/>
          </w:tcPr>
          <w:p w14:paraId="00ACFCF0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23</w:t>
            </w:r>
          </w:p>
        </w:tc>
        <w:tc>
          <w:tcPr>
            <w:tcW w:w="5572" w:type="dxa"/>
          </w:tcPr>
          <w:p w14:paraId="07702835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an menopausal older women be referred to clinics for medication?</w:t>
            </w:r>
          </w:p>
        </w:tc>
        <w:tc>
          <w:tcPr>
            <w:tcW w:w="1010" w:type="dxa"/>
          </w:tcPr>
          <w:p w14:paraId="74C32263" w14:textId="0D59F739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7D0B30F3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3161E1F9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571A3AE8" w14:textId="77777777" w:rsidTr="00CC2590">
        <w:trPr>
          <w:trHeight w:val="287"/>
        </w:trPr>
        <w:tc>
          <w:tcPr>
            <w:tcW w:w="460" w:type="dxa"/>
          </w:tcPr>
          <w:p w14:paraId="563F2362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24</w:t>
            </w:r>
          </w:p>
        </w:tc>
        <w:tc>
          <w:tcPr>
            <w:tcW w:w="5572" w:type="dxa"/>
          </w:tcPr>
          <w:p w14:paraId="4F3D562B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Are women more vulnerable to contracting HIV than men?</w:t>
            </w:r>
          </w:p>
        </w:tc>
        <w:tc>
          <w:tcPr>
            <w:tcW w:w="1010" w:type="dxa"/>
          </w:tcPr>
          <w:p w14:paraId="7F1F9B37" w14:textId="54AC8BDF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7A9286E3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624DA0AF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39553D32" w14:textId="77777777" w:rsidTr="00CC2590">
        <w:trPr>
          <w:trHeight w:val="605"/>
        </w:trPr>
        <w:tc>
          <w:tcPr>
            <w:tcW w:w="460" w:type="dxa"/>
          </w:tcPr>
          <w:p w14:paraId="2452AE40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lastRenderedPageBreak/>
              <w:t>25</w:t>
            </w:r>
          </w:p>
        </w:tc>
        <w:tc>
          <w:tcPr>
            <w:tcW w:w="5572" w:type="dxa"/>
          </w:tcPr>
          <w:p w14:paraId="12F38A2B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Should women of all ages be referred to a clinic for a health check up that includes an HIV test?</w:t>
            </w:r>
          </w:p>
        </w:tc>
        <w:tc>
          <w:tcPr>
            <w:tcW w:w="1010" w:type="dxa"/>
          </w:tcPr>
          <w:p w14:paraId="240860F3" w14:textId="7A7EDB60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707C0F22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625D88C8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6B92F435" w14:textId="77777777" w:rsidTr="00CC2590">
        <w:trPr>
          <w:trHeight w:val="287"/>
        </w:trPr>
        <w:tc>
          <w:tcPr>
            <w:tcW w:w="460" w:type="dxa"/>
          </w:tcPr>
          <w:p w14:paraId="16196728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26</w:t>
            </w:r>
          </w:p>
        </w:tc>
        <w:tc>
          <w:tcPr>
            <w:tcW w:w="5572" w:type="dxa"/>
          </w:tcPr>
          <w:p w14:paraId="679721A7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Should a community health worker provide women of all ages with information and support concerning HIV and safe sex?</w:t>
            </w:r>
          </w:p>
        </w:tc>
        <w:tc>
          <w:tcPr>
            <w:tcW w:w="1010" w:type="dxa"/>
          </w:tcPr>
          <w:p w14:paraId="2BF2DF62" w14:textId="6FB2EB42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1F7072AB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37EBC936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7318B4FB" w14:textId="77777777" w:rsidTr="00CC2590">
        <w:trPr>
          <w:trHeight w:val="287"/>
        </w:trPr>
        <w:tc>
          <w:tcPr>
            <w:tcW w:w="460" w:type="dxa"/>
          </w:tcPr>
          <w:p w14:paraId="7FAF7C0D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27</w:t>
            </w:r>
          </w:p>
        </w:tc>
        <w:tc>
          <w:tcPr>
            <w:tcW w:w="5572" w:type="dxa"/>
          </w:tcPr>
          <w:p w14:paraId="0A370705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women’s sexual and reproductive health relevant to HIV care?</w:t>
            </w:r>
          </w:p>
        </w:tc>
        <w:tc>
          <w:tcPr>
            <w:tcW w:w="1010" w:type="dxa"/>
          </w:tcPr>
          <w:p w14:paraId="7C150DE0" w14:textId="3DF826B5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4EC23A05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0C389E2C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532A5B66" w14:textId="77777777" w:rsidTr="00CC2590">
        <w:trPr>
          <w:trHeight w:val="287"/>
        </w:trPr>
        <w:tc>
          <w:tcPr>
            <w:tcW w:w="460" w:type="dxa"/>
          </w:tcPr>
          <w:p w14:paraId="15E3E777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28</w:t>
            </w:r>
          </w:p>
        </w:tc>
        <w:tc>
          <w:tcPr>
            <w:tcW w:w="5572" w:type="dxa"/>
          </w:tcPr>
          <w:p w14:paraId="63337175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Should HIV positive pregnant women be advised about taking PMTCT during pregnancy?</w:t>
            </w:r>
          </w:p>
        </w:tc>
        <w:tc>
          <w:tcPr>
            <w:tcW w:w="1010" w:type="dxa"/>
          </w:tcPr>
          <w:p w14:paraId="47947C4E" w14:textId="73F1BE99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26719E45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6FD1800D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2A6C63CC" w14:textId="77777777" w:rsidTr="00CC2590">
        <w:trPr>
          <w:trHeight w:val="287"/>
        </w:trPr>
        <w:tc>
          <w:tcPr>
            <w:tcW w:w="460" w:type="dxa"/>
          </w:tcPr>
          <w:p w14:paraId="1B012875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29</w:t>
            </w:r>
          </w:p>
        </w:tc>
        <w:tc>
          <w:tcPr>
            <w:tcW w:w="5572" w:type="dxa"/>
          </w:tcPr>
          <w:p w14:paraId="1679C029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an cervical cancer be prevented?</w:t>
            </w:r>
          </w:p>
        </w:tc>
        <w:tc>
          <w:tcPr>
            <w:tcW w:w="1010" w:type="dxa"/>
          </w:tcPr>
          <w:p w14:paraId="57CDAC73" w14:textId="1C29F36A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085DA387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0B572D2A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2469497A" w14:textId="77777777" w:rsidTr="00CC2590">
        <w:trPr>
          <w:trHeight w:val="287"/>
        </w:trPr>
        <w:tc>
          <w:tcPr>
            <w:tcW w:w="460" w:type="dxa"/>
          </w:tcPr>
          <w:p w14:paraId="1B3D6426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30</w:t>
            </w:r>
          </w:p>
        </w:tc>
        <w:tc>
          <w:tcPr>
            <w:tcW w:w="5572" w:type="dxa"/>
          </w:tcPr>
          <w:p w14:paraId="1D37D3E2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an cervical cancer be cured in everyone?</w:t>
            </w:r>
          </w:p>
        </w:tc>
        <w:tc>
          <w:tcPr>
            <w:tcW w:w="1010" w:type="dxa"/>
          </w:tcPr>
          <w:p w14:paraId="01C842EC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7ABC0596" w14:textId="3653787F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1A2F51FE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3180CE2C" w14:textId="77777777" w:rsidTr="00CC2590">
        <w:trPr>
          <w:trHeight w:val="287"/>
        </w:trPr>
        <w:tc>
          <w:tcPr>
            <w:tcW w:w="460" w:type="dxa"/>
          </w:tcPr>
          <w:p w14:paraId="76349CBE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31</w:t>
            </w:r>
          </w:p>
        </w:tc>
        <w:tc>
          <w:tcPr>
            <w:tcW w:w="5572" w:type="dxa"/>
          </w:tcPr>
          <w:p w14:paraId="5B6E138B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an early signs of cervical cancer be detected by the pap smear?</w:t>
            </w:r>
          </w:p>
        </w:tc>
        <w:tc>
          <w:tcPr>
            <w:tcW w:w="1010" w:type="dxa"/>
          </w:tcPr>
          <w:p w14:paraId="28F09257" w14:textId="3B42788D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302ADB17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7723BFC5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6962C68A" w14:textId="77777777" w:rsidTr="00CC2590">
        <w:trPr>
          <w:trHeight w:val="287"/>
        </w:trPr>
        <w:tc>
          <w:tcPr>
            <w:tcW w:w="460" w:type="dxa"/>
          </w:tcPr>
          <w:p w14:paraId="35722D26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32</w:t>
            </w:r>
          </w:p>
        </w:tc>
        <w:tc>
          <w:tcPr>
            <w:tcW w:w="5572" w:type="dxa"/>
          </w:tcPr>
          <w:p w14:paraId="783AE95C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cervical cancer caused by the virus HPV?</w:t>
            </w:r>
          </w:p>
        </w:tc>
        <w:tc>
          <w:tcPr>
            <w:tcW w:w="1010" w:type="dxa"/>
          </w:tcPr>
          <w:p w14:paraId="07177778" w14:textId="4A0C8A01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2A4EF29D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31BE3778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06CB7EB3" w14:textId="77777777" w:rsidTr="00CC2590">
        <w:trPr>
          <w:trHeight w:val="287"/>
        </w:trPr>
        <w:tc>
          <w:tcPr>
            <w:tcW w:w="460" w:type="dxa"/>
          </w:tcPr>
          <w:p w14:paraId="0D679512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33</w:t>
            </w:r>
          </w:p>
        </w:tc>
        <w:tc>
          <w:tcPr>
            <w:tcW w:w="5572" w:type="dxa"/>
          </w:tcPr>
          <w:p w14:paraId="59CE8D75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Does cervical cancer only affect women over the age of 65?</w:t>
            </w:r>
          </w:p>
        </w:tc>
        <w:tc>
          <w:tcPr>
            <w:tcW w:w="1010" w:type="dxa"/>
          </w:tcPr>
          <w:p w14:paraId="6415AB00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2E4E159D" w14:textId="5E172832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049FF01F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4AAE31C9" w14:textId="77777777" w:rsidTr="00CC2590">
        <w:trPr>
          <w:trHeight w:val="287"/>
        </w:trPr>
        <w:tc>
          <w:tcPr>
            <w:tcW w:w="460" w:type="dxa"/>
          </w:tcPr>
          <w:p w14:paraId="47C85DA9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34</w:t>
            </w:r>
          </w:p>
        </w:tc>
        <w:tc>
          <w:tcPr>
            <w:tcW w:w="5572" w:type="dxa"/>
          </w:tcPr>
          <w:p w14:paraId="6CBE04EB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As South Africa is a patriarchal society, does this mean that women are vulnerable?</w:t>
            </w:r>
          </w:p>
        </w:tc>
        <w:tc>
          <w:tcPr>
            <w:tcW w:w="1010" w:type="dxa"/>
          </w:tcPr>
          <w:p w14:paraId="50CF941F" w14:textId="396DEC38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467240B4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28291242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12F22E40" w14:textId="77777777" w:rsidTr="00CC2590">
        <w:trPr>
          <w:trHeight w:val="287"/>
        </w:trPr>
        <w:tc>
          <w:tcPr>
            <w:tcW w:w="460" w:type="dxa"/>
          </w:tcPr>
          <w:p w14:paraId="17B8D49F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35</w:t>
            </w:r>
          </w:p>
        </w:tc>
        <w:tc>
          <w:tcPr>
            <w:tcW w:w="5572" w:type="dxa"/>
          </w:tcPr>
          <w:p w14:paraId="28C1A11E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s there a high prevalence of domestic and intimate partner violence in South Africa?</w:t>
            </w:r>
          </w:p>
        </w:tc>
        <w:tc>
          <w:tcPr>
            <w:tcW w:w="1010" w:type="dxa"/>
          </w:tcPr>
          <w:p w14:paraId="274ECF12" w14:textId="10307114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156AB0D8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390F1700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4C4623ED" w14:textId="77777777" w:rsidTr="00CC2590">
        <w:trPr>
          <w:trHeight w:val="287"/>
        </w:trPr>
        <w:tc>
          <w:tcPr>
            <w:tcW w:w="460" w:type="dxa"/>
          </w:tcPr>
          <w:p w14:paraId="6FE4F928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36</w:t>
            </w:r>
          </w:p>
        </w:tc>
        <w:tc>
          <w:tcPr>
            <w:tcW w:w="5572" w:type="dxa"/>
          </w:tcPr>
          <w:p w14:paraId="3E375E4E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Should women be aware that they have the right to say no to anything they feel uncomfortable about?</w:t>
            </w:r>
          </w:p>
        </w:tc>
        <w:tc>
          <w:tcPr>
            <w:tcW w:w="1010" w:type="dxa"/>
          </w:tcPr>
          <w:p w14:paraId="6D29AA07" w14:textId="0EAF55D0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726CCA9F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52A62E2C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737053F7" w14:textId="77777777" w:rsidTr="00CC2590">
        <w:trPr>
          <w:trHeight w:val="287"/>
        </w:trPr>
        <w:tc>
          <w:tcPr>
            <w:tcW w:w="460" w:type="dxa"/>
          </w:tcPr>
          <w:p w14:paraId="39DD220D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37</w:t>
            </w:r>
          </w:p>
        </w:tc>
        <w:tc>
          <w:tcPr>
            <w:tcW w:w="5572" w:type="dxa"/>
          </w:tcPr>
          <w:p w14:paraId="73701639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If women were more aware of their sexual and reproductive health rights, would more women then have the confidence to report rape?</w:t>
            </w:r>
          </w:p>
        </w:tc>
        <w:tc>
          <w:tcPr>
            <w:tcW w:w="1010" w:type="dxa"/>
          </w:tcPr>
          <w:p w14:paraId="2E11902E" w14:textId="777BD491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72D4F7C5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6F323035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63349B25" w14:textId="77777777" w:rsidTr="00CC2590">
        <w:trPr>
          <w:trHeight w:val="287"/>
        </w:trPr>
        <w:tc>
          <w:tcPr>
            <w:tcW w:w="460" w:type="dxa"/>
          </w:tcPr>
          <w:p w14:paraId="37522E88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38</w:t>
            </w:r>
          </w:p>
        </w:tc>
        <w:tc>
          <w:tcPr>
            <w:tcW w:w="5572" w:type="dxa"/>
          </w:tcPr>
          <w:p w14:paraId="66CFDE5C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Should men have the right to abuse women?</w:t>
            </w:r>
          </w:p>
        </w:tc>
        <w:tc>
          <w:tcPr>
            <w:tcW w:w="1010" w:type="dxa"/>
          </w:tcPr>
          <w:p w14:paraId="4F927026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3FE53DE4" w14:textId="2F0B1FC3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588436BB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1D14BD55" w14:textId="77777777" w:rsidTr="00CC2590">
        <w:trPr>
          <w:trHeight w:val="287"/>
        </w:trPr>
        <w:tc>
          <w:tcPr>
            <w:tcW w:w="460" w:type="dxa"/>
          </w:tcPr>
          <w:p w14:paraId="7430B3E7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39</w:t>
            </w:r>
          </w:p>
        </w:tc>
        <w:tc>
          <w:tcPr>
            <w:tcW w:w="5572" w:type="dxa"/>
          </w:tcPr>
          <w:p w14:paraId="0B72A07A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Should a community health worker refer clients to primary healthcare clinics for HIV testing?</w:t>
            </w:r>
          </w:p>
        </w:tc>
        <w:tc>
          <w:tcPr>
            <w:tcW w:w="1010" w:type="dxa"/>
          </w:tcPr>
          <w:p w14:paraId="47833007" w14:textId="58CE4844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0ED64FDE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4EC2AA86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3A3F6F63" w14:textId="77777777" w:rsidTr="00CC2590">
        <w:trPr>
          <w:trHeight w:val="287"/>
        </w:trPr>
        <w:tc>
          <w:tcPr>
            <w:tcW w:w="460" w:type="dxa"/>
          </w:tcPr>
          <w:p w14:paraId="3FB039E0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40</w:t>
            </w:r>
          </w:p>
        </w:tc>
        <w:tc>
          <w:tcPr>
            <w:tcW w:w="5572" w:type="dxa"/>
          </w:tcPr>
          <w:p w14:paraId="66A9119A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Should community health workers provide support for cancer sufferers in the home?</w:t>
            </w:r>
          </w:p>
        </w:tc>
        <w:tc>
          <w:tcPr>
            <w:tcW w:w="1010" w:type="dxa"/>
          </w:tcPr>
          <w:p w14:paraId="7F1528DE" w14:textId="7CB73D0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69CDCA60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16D9BD4A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1B86ADF0" w14:textId="77777777" w:rsidTr="00CC2590">
        <w:trPr>
          <w:trHeight w:val="287"/>
        </w:trPr>
        <w:tc>
          <w:tcPr>
            <w:tcW w:w="460" w:type="dxa"/>
          </w:tcPr>
          <w:p w14:paraId="2EA108F3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41</w:t>
            </w:r>
          </w:p>
        </w:tc>
        <w:tc>
          <w:tcPr>
            <w:tcW w:w="5572" w:type="dxa"/>
          </w:tcPr>
          <w:p w14:paraId="72E11FE6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Should community health workers provide advice concerning the different types of contraception available?</w:t>
            </w:r>
          </w:p>
        </w:tc>
        <w:tc>
          <w:tcPr>
            <w:tcW w:w="1010" w:type="dxa"/>
          </w:tcPr>
          <w:p w14:paraId="4191C1A7" w14:textId="1CAD3E11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0FBEEA54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2A305702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7E5A16EF" w14:textId="77777777" w:rsidTr="00CC2590">
        <w:trPr>
          <w:trHeight w:val="287"/>
        </w:trPr>
        <w:tc>
          <w:tcPr>
            <w:tcW w:w="460" w:type="dxa"/>
          </w:tcPr>
          <w:p w14:paraId="18CB8B3C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42</w:t>
            </w:r>
          </w:p>
        </w:tc>
        <w:tc>
          <w:tcPr>
            <w:tcW w:w="5572" w:type="dxa"/>
          </w:tcPr>
          <w:p w14:paraId="53A9355E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Should community health workers provide advice concerning responsible sexual behaviour?</w:t>
            </w:r>
          </w:p>
        </w:tc>
        <w:tc>
          <w:tcPr>
            <w:tcW w:w="1010" w:type="dxa"/>
          </w:tcPr>
          <w:p w14:paraId="1D71364F" w14:textId="3D32C3DB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1B3D4267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18292AC2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704FDCB3" w14:textId="77777777" w:rsidTr="00CC2590">
        <w:trPr>
          <w:trHeight w:val="287"/>
        </w:trPr>
        <w:tc>
          <w:tcPr>
            <w:tcW w:w="460" w:type="dxa"/>
          </w:tcPr>
          <w:p w14:paraId="612ED372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43</w:t>
            </w:r>
          </w:p>
        </w:tc>
        <w:tc>
          <w:tcPr>
            <w:tcW w:w="5572" w:type="dxa"/>
          </w:tcPr>
          <w:p w14:paraId="5C72A9BC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Should community health workers refer clients to clinics for ante natal support?</w:t>
            </w:r>
          </w:p>
        </w:tc>
        <w:tc>
          <w:tcPr>
            <w:tcW w:w="1010" w:type="dxa"/>
          </w:tcPr>
          <w:p w14:paraId="35E66BA9" w14:textId="5F906C71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63BD0E7B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66E16796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1742B2D6" w14:textId="77777777" w:rsidTr="00CC2590">
        <w:trPr>
          <w:trHeight w:val="287"/>
        </w:trPr>
        <w:tc>
          <w:tcPr>
            <w:tcW w:w="460" w:type="dxa"/>
          </w:tcPr>
          <w:p w14:paraId="42D2BEDB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44</w:t>
            </w:r>
          </w:p>
        </w:tc>
        <w:tc>
          <w:tcPr>
            <w:tcW w:w="5572" w:type="dxa"/>
          </w:tcPr>
          <w:p w14:paraId="29F0ACE7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ould a community health worker refer a client abused by their partner to a primary healthcare clinic?</w:t>
            </w:r>
          </w:p>
        </w:tc>
        <w:tc>
          <w:tcPr>
            <w:tcW w:w="1010" w:type="dxa"/>
          </w:tcPr>
          <w:p w14:paraId="1125EF7D" w14:textId="429D1A9F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77615284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6BA7966D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548F3060" w14:textId="77777777" w:rsidTr="00CC2590">
        <w:trPr>
          <w:trHeight w:val="287"/>
        </w:trPr>
        <w:tc>
          <w:tcPr>
            <w:tcW w:w="460" w:type="dxa"/>
          </w:tcPr>
          <w:p w14:paraId="74D36A1F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45</w:t>
            </w:r>
          </w:p>
        </w:tc>
        <w:tc>
          <w:tcPr>
            <w:tcW w:w="5572" w:type="dxa"/>
          </w:tcPr>
          <w:p w14:paraId="6D9B11CF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 xml:space="preserve">Could a community health worker refer a client abused by their partner to a police station? </w:t>
            </w:r>
          </w:p>
        </w:tc>
        <w:tc>
          <w:tcPr>
            <w:tcW w:w="1010" w:type="dxa"/>
          </w:tcPr>
          <w:p w14:paraId="7107176D" w14:textId="20130AFF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381A99B9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6F88220D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00A41040" w14:textId="77777777" w:rsidTr="00CC2590">
        <w:trPr>
          <w:trHeight w:val="913"/>
        </w:trPr>
        <w:tc>
          <w:tcPr>
            <w:tcW w:w="460" w:type="dxa"/>
          </w:tcPr>
          <w:p w14:paraId="143FC332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46</w:t>
            </w:r>
          </w:p>
        </w:tc>
        <w:tc>
          <w:tcPr>
            <w:tcW w:w="5572" w:type="dxa"/>
          </w:tcPr>
          <w:p w14:paraId="6D30135A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ould a community health worker refer a client abused by their partner to a local NGO providing shelter for women and children?</w:t>
            </w:r>
          </w:p>
        </w:tc>
        <w:tc>
          <w:tcPr>
            <w:tcW w:w="1010" w:type="dxa"/>
          </w:tcPr>
          <w:p w14:paraId="68635AC1" w14:textId="21D3CAC2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469D9014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25AD33AC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1C1AC1B4" w14:textId="77777777" w:rsidTr="00CC2590">
        <w:trPr>
          <w:trHeight w:val="287"/>
        </w:trPr>
        <w:tc>
          <w:tcPr>
            <w:tcW w:w="460" w:type="dxa"/>
          </w:tcPr>
          <w:p w14:paraId="311014A8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47</w:t>
            </w:r>
          </w:p>
        </w:tc>
        <w:tc>
          <w:tcPr>
            <w:tcW w:w="5572" w:type="dxa"/>
          </w:tcPr>
          <w:p w14:paraId="50F54DB8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ould a community health worker refer a client abused by their partner to a Thuthuzela care centre?</w:t>
            </w:r>
          </w:p>
        </w:tc>
        <w:tc>
          <w:tcPr>
            <w:tcW w:w="1010" w:type="dxa"/>
          </w:tcPr>
          <w:p w14:paraId="6DB36545" w14:textId="55163909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1640ECEC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53CDE017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6093E575" w14:textId="77777777" w:rsidTr="00CC2590">
        <w:trPr>
          <w:trHeight w:val="287"/>
        </w:trPr>
        <w:tc>
          <w:tcPr>
            <w:tcW w:w="460" w:type="dxa"/>
          </w:tcPr>
          <w:p w14:paraId="4985C6B8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48</w:t>
            </w:r>
          </w:p>
        </w:tc>
        <w:tc>
          <w:tcPr>
            <w:tcW w:w="5572" w:type="dxa"/>
          </w:tcPr>
          <w:p w14:paraId="2C2560C1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ould a community health worker refer a client abused by their partner to SASSA?</w:t>
            </w:r>
          </w:p>
        </w:tc>
        <w:tc>
          <w:tcPr>
            <w:tcW w:w="1010" w:type="dxa"/>
          </w:tcPr>
          <w:p w14:paraId="30FD92C6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0AF4746C" w14:textId="5096EFD3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5F231971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4530C31D" w14:textId="77777777" w:rsidTr="00CC2590">
        <w:trPr>
          <w:trHeight w:val="287"/>
        </w:trPr>
        <w:tc>
          <w:tcPr>
            <w:tcW w:w="460" w:type="dxa"/>
          </w:tcPr>
          <w:p w14:paraId="24D69871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49</w:t>
            </w:r>
          </w:p>
        </w:tc>
        <w:tc>
          <w:tcPr>
            <w:tcW w:w="5572" w:type="dxa"/>
          </w:tcPr>
          <w:p w14:paraId="57A2DFD8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ould a community health worker refer a client for breast cancer screening to a clinic?</w:t>
            </w:r>
          </w:p>
        </w:tc>
        <w:tc>
          <w:tcPr>
            <w:tcW w:w="1010" w:type="dxa"/>
          </w:tcPr>
          <w:p w14:paraId="1E725589" w14:textId="497B5E86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23482A1C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228436A3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04488064" w14:textId="77777777" w:rsidTr="00CC2590">
        <w:trPr>
          <w:trHeight w:val="287"/>
        </w:trPr>
        <w:tc>
          <w:tcPr>
            <w:tcW w:w="460" w:type="dxa"/>
          </w:tcPr>
          <w:p w14:paraId="7AB9F657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50</w:t>
            </w:r>
          </w:p>
        </w:tc>
        <w:tc>
          <w:tcPr>
            <w:tcW w:w="5572" w:type="dxa"/>
          </w:tcPr>
          <w:p w14:paraId="4B2C5A65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ould a community health worker refer a client for breast cancer screening to a private hospital?</w:t>
            </w:r>
          </w:p>
        </w:tc>
        <w:tc>
          <w:tcPr>
            <w:tcW w:w="1010" w:type="dxa"/>
          </w:tcPr>
          <w:p w14:paraId="7F94B904" w14:textId="1CE61199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078AD6FA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7465E67F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272F0999" w14:textId="77777777" w:rsidTr="00CC2590">
        <w:trPr>
          <w:trHeight w:val="287"/>
        </w:trPr>
        <w:tc>
          <w:tcPr>
            <w:tcW w:w="460" w:type="dxa"/>
          </w:tcPr>
          <w:p w14:paraId="6C721F51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lastRenderedPageBreak/>
              <w:t>51</w:t>
            </w:r>
          </w:p>
        </w:tc>
        <w:tc>
          <w:tcPr>
            <w:tcW w:w="5572" w:type="dxa"/>
          </w:tcPr>
          <w:p w14:paraId="71285FF5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ould a community health worker refer a client for breast cancer screening to the department of welfare?</w:t>
            </w:r>
          </w:p>
        </w:tc>
        <w:tc>
          <w:tcPr>
            <w:tcW w:w="1010" w:type="dxa"/>
          </w:tcPr>
          <w:p w14:paraId="34F62BD2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62FBEDD4" w14:textId="413DE908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75DFD659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1C1F7006" w14:textId="77777777" w:rsidTr="00CC2590">
        <w:trPr>
          <w:trHeight w:val="287"/>
        </w:trPr>
        <w:tc>
          <w:tcPr>
            <w:tcW w:w="460" w:type="dxa"/>
          </w:tcPr>
          <w:p w14:paraId="528FF066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52</w:t>
            </w:r>
          </w:p>
        </w:tc>
        <w:tc>
          <w:tcPr>
            <w:tcW w:w="5572" w:type="dxa"/>
          </w:tcPr>
          <w:p w14:paraId="77064D45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Are adolescent girls at risk of HIV if they do not practice safe sex?</w:t>
            </w:r>
          </w:p>
        </w:tc>
        <w:tc>
          <w:tcPr>
            <w:tcW w:w="1010" w:type="dxa"/>
          </w:tcPr>
          <w:p w14:paraId="47CF5690" w14:textId="7F21B88F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7838ADF2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317622BD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2FAA639E" w14:textId="77777777" w:rsidTr="00CC2590">
        <w:trPr>
          <w:trHeight w:val="287"/>
        </w:trPr>
        <w:tc>
          <w:tcPr>
            <w:tcW w:w="460" w:type="dxa"/>
          </w:tcPr>
          <w:p w14:paraId="7D1954F7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53</w:t>
            </w:r>
          </w:p>
        </w:tc>
        <w:tc>
          <w:tcPr>
            <w:tcW w:w="5572" w:type="dxa"/>
          </w:tcPr>
          <w:p w14:paraId="4FDD902D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Should adolescent girls make sure to have the HPV vaccines before their sexual debut?</w:t>
            </w:r>
          </w:p>
        </w:tc>
        <w:tc>
          <w:tcPr>
            <w:tcW w:w="1010" w:type="dxa"/>
          </w:tcPr>
          <w:p w14:paraId="01F0DF59" w14:textId="4BB2524A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10B51A5F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0EC17B78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67CB375D" w14:textId="77777777" w:rsidTr="00CC2590">
        <w:trPr>
          <w:trHeight w:val="287"/>
        </w:trPr>
        <w:tc>
          <w:tcPr>
            <w:tcW w:w="460" w:type="dxa"/>
          </w:tcPr>
          <w:p w14:paraId="36BC60A4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54</w:t>
            </w:r>
          </w:p>
        </w:tc>
        <w:tc>
          <w:tcPr>
            <w:tcW w:w="5572" w:type="dxa"/>
          </w:tcPr>
          <w:p w14:paraId="73D44EEA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Can getting pregnant during adolescence increase a woman’s risk of breast cancer?</w:t>
            </w:r>
          </w:p>
        </w:tc>
        <w:tc>
          <w:tcPr>
            <w:tcW w:w="1010" w:type="dxa"/>
          </w:tcPr>
          <w:p w14:paraId="32E450F5" w14:textId="130BC2F8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7C029AD8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0AFB5A7E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013496D9" w14:textId="77777777" w:rsidTr="00CC2590">
        <w:trPr>
          <w:trHeight w:val="287"/>
        </w:trPr>
        <w:tc>
          <w:tcPr>
            <w:tcW w:w="460" w:type="dxa"/>
          </w:tcPr>
          <w:p w14:paraId="7A17CF56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55</w:t>
            </w:r>
          </w:p>
        </w:tc>
        <w:tc>
          <w:tcPr>
            <w:tcW w:w="5572" w:type="dxa"/>
          </w:tcPr>
          <w:p w14:paraId="7E7A0D4D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Should adolescent girls get pregnant to access child support grant payments?</w:t>
            </w:r>
          </w:p>
        </w:tc>
        <w:tc>
          <w:tcPr>
            <w:tcW w:w="1010" w:type="dxa"/>
          </w:tcPr>
          <w:p w14:paraId="2B5D34F1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31C4BFAB" w14:textId="45434EA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63F9CCD9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  <w:tr w:rsidR="002C1E47" w:rsidRPr="00866440" w14:paraId="7810EC23" w14:textId="77777777" w:rsidTr="00CC2590">
        <w:trPr>
          <w:trHeight w:val="287"/>
        </w:trPr>
        <w:tc>
          <w:tcPr>
            <w:tcW w:w="460" w:type="dxa"/>
          </w:tcPr>
          <w:p w14:paraId="598BB987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56</w:t>
            </w:r>
          </w:p>
        </w:tc>
        <w:tc>
          <w:tcPr>
            <w:tcW w:w="5572" w:type="dxa"/>
          </w:tcPr>
          <w:p w14:paraId="605960CF" w14:textId="77777777" w:rsidR="002C1E47" w:rsidRPr="00866440" w:rsidRDefault="002C1E47" w:rsidP="00CC2590">
            <w:pPr>
              <w:rPr>
                <w:rFonts w:ascii="Arial" w:hAnsi="Arial" w:cs="Arial"/>
              </w:rPr>
            </w:pPr>
            <w:r w:rsidRPr="00866440">
              <w:rPr>
                <w:rFonts w:ascii="Arial" w:hAnsi="Arial" w:cs="Arial"/>
              </w:rPr>
              <w:t>Should adolescent girls who are HIV positive and pregnant be referred to a primary healthcare clinic for health support?</w:t>
            </w:r>
          </w:p>
        </w:tc>
        <w:tc>
          <w:tcPr>
            <w:tcW w:w="1010" w:type="dxa"/>
          </w:tcPr>
          <w:p w14:paraId="5FE3D8A9" w14:textId="422D3D1A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846" w:type="dxa"/>
          </w:tcPr>
          <w:p w14:paraId="42FBC813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  <w:tc>
          <w:tcPr>
            <w:tcW w:w="1122" w:type="dxa"/>
          </w:tcPr>
          <w:p w14:paraId="50376455" w14:textId="77777777" w:rsidR="002C1E47" w:rsidRPr="00866440" w:rsidRDefault="002C1E47" w:rsidP="00CC2590">
            <w:pPr>
              <w:rPr>
                <w:rFonts w:ascii="Arial" w:hAnsi="Arial" w:cs="Arial"/>
              </w:rPr>
            </w:pPr>
          </w:p>
        </w:tc>
      </w:tr>
    </w:tbl>
    <w:p w14:paraId="5F0CF293" w14:textId="32DDF1B6" w:rsidR="0019544F" w:rsidRDefault="0019544F">
      <w:pPr>
        <w:rPr>
          <w:rFonts w:ascii="Arial" w:hAnsi="Arial" w:cs="Arial"/>
          <w:b/>
          <w:sz w:val="28"/>
          <w:szCs w:val="28"/>
          <w:u w:val="single"/>
        </w:rPr>
      </w:pPr>
    </w:p>
    <w:p w14:paraId="02540BBC" w14:textId="77777777" w:rsidR="0019544F" w:rsidRPr="0019544F" w:rsidRDefault="0019544F" w:rsidP="0019544F">
      <w:pPr>
        <w:rPr>
          <w:rFonts w:ascii="Arial" w:hAnsi="Arial" w:cs="Arial"/>
          <w:sz w:val="28"/>
          <w:szCs w:val="28"/>
        </w:rPr>
      </w:pPr>
    </w:p>
    <w:p w14:paraId="1FFF7AAF" w14:textId="77777777" w:rsidR="0019544F" w:rsidRPr="0019544F" w:rsidRDefault="0019544F" w:rsidP="0019544F">
      <w:pPr>
        <w:rPr>
          <w:rFonts w:ascii="Arial" w:hAnsi="Arial" w:cs="Arial"/>
          <w:sz w:val="28"/>
          <w:szCs w:val="28"/>
        </w:rPr>
      </w:pPr>
    </w:p>
    <w:p w14:paraId="030C5BC2" w14:textId="77777777" w:rsidR="0019544F" w:rsidRPr="0019544F" w:rsidRDefault="0019544F" w:rsidP="0019544F">
      <w:pPr>
        <w:rPr>
          <w:rFonts w:ascii="Arial" w:hAnsi="Arial" w:cs="Arial"/>
          <w:sz w:val="28"/>
          <w:szCs w:val="28"/>
        </w:rPr>
      </w:pPr>
    </w:p>
    <w:p w14:paraId="1755D11C" w14:textId="77777777" w:rsidR="0019544F" w:rsidRPr="0019544F" w:rsidRDefault="0019544F" w:rsidP="0019544F">
      <w:pPr>
        <w:rPr>
          <w:rFonts w:ascii="Arial" w:hAnsi="Arial" w:cs="Arial"/>
          <w:sz w:val="28"/>
          <w:szCs w:val="28"/>
        </w:rPr>
      </w:pPr>
    </w:p>
    <w:p w14:paraId="0EC981F2" w14:textId="77777777" w:rsidR="0019544F" w:rsidRPr="0019544F" w:rsidRDefault="0019544F" w:rsidP="0019544F">
      <w:pPr>
        <w:rPr>
          <w:rFonts w:ascii="Arial" w:hAnsi="Arial" w:cs="Arial"/>
          <w:sz w:val="28"/>
          <w:szCs w:val="28"/>
        </w:rPr>
      </w:pPr>
    </w:p>
    <w:p w14:paraId="60C92913" w14:textId="77777777" w:rsidR="0019544F" w:rsidRPr="0019544F" w:rsidRDefault="0019544F" w:rsidP="0019544F">
      <w:pPr>
        <w:rPr>
          <w:rFonts w:ascii="Arial" w:hAnsi="Arial" w:cs="Arial"/>
          <w:sz w:val="28"/>
          <w:szCs w:val="28"/>
        </w:rPr>
      </w:pPr>
    </w:p>
    <w:p w14:paraId="5FCF1F8B" w14:textId="77777777" w:rsidR="0019544F" w:rsidRPr="0019544F" w:rsidRDefault="0019544F" w:rsidP="0019544F">
      <w:pPr>
        <w:rPr>
          <w:rFonts w:ascii="Arial" w:hAnsi="Arial" w:cs="Arial"/>
          <w:sz w:val="28"/>
          <w:szCs w:val="28"/>
        </w:rPr>
      </w:pPr>
    </w:p>
    <w:p w14:paraId="3C640E21" w14:textId="77777777" w:rsidR="0019544F" w:rsidRPr="0019544F" w:rsidRDefault="0019544F" w:rsidP="0019544F">
      <w:pPr>
        <w:rPr>
          <w:rFonts w:ascii="Arial" w:hAnsi="Arial" w:cs="Arial"/>
          <w:sz w:val="28"/>
          <w:szCs w:val="28"/>
        </w:rPr>
      </w:pPr>
    </w:p>
    <w:p w14:paraId="4D18114D" w14:textId="77777777" w:rsidR="0019544F" w:rsidRPr="0019544F" w:rsidRDefault="0019544F" w:rsidP="0019544F">
      <w:pPr>
        <w:rPr>
          <w:rFonts w:ascii="Arial" w:hAnsi="Arial" w:cs="Arial"/>
          <w:sz w:val="28"/>
          <w:szCs w:val="28"/>
        </w:rPr>
      </w:pPr>
    </w:p>
    <w:p w14:paraId="108D864F" w14:textId="77777777" w:rsidR="0019544F" w:rsidRPr="0019544F" w:rsidRDefault="0019544F" w:rsidP="0019544F">
      <w:pPr>
        <w:rPr>
          <w:rFonts w:ascii="Arial" w:hAnsi="Arial" w:cs="Arial"/>
          <w:sz w:val="28"/>
          <w:szCs w:val="28"/>
        </w:rPr>
      </w:pPr>
    </w:p>
    <w:p w14:paraId="1048DCB3" w14:textId="77777777" w:rsidR="0019544F" w:rsidRPr="0019544F" w:rsidRDefault="0019544F" w:rsidP="0019544F">
      <w:pPr>
        <w:rPr>
          <w:rFonts w:ascii="Arial" w:hAnsi="Arial" w:cs="Arial"/>
          <w:sz w:val="28"/>
          <w:szCs w:val="28"/>
        </w:rPr>
      </w:pPr>
    </w:p>
    <w:p w14:paraId="0E037069" w14:textId="77777777" w:rsidR="0019544F" w:rsidRPr="0019544F" w:rsidRDefault="0019544F" w:rsidP="0019544F">
      <w:pPr>
        <w:rPr>
          <w:rFonts w:ascii="Arial" w:hAnsi="Arial" w:cs="Arial"/>
          <w:sz w:val="28"/>
          <w:szCs w:val="28"/>
        </w:rPr>
      </w:pPr>
    </w:p>
    <w:p w14:paraId="46A69053" w14:textId="77777777" w:rsidR="0019544F" w:rsidRPr="0019544F" w:rsidRDefault="0019544F" w:rsidP="0019544F">
      <w:pPr>
        <w:rPr>
          <w:rFonts w:ascii="Arial" w:hAnsi="Arial" w:cs="Arial"/>
          <w:sz w:val="28"/>
          <w:szCs w:val="28"/>
        </w:rPr>
      </w:pPr>
    </w:p>
    <w:p w14:paraId="12ABF557" w14:textId="77777777" w:rsidR="0019544F" w:rsidRPr="0019544F" w:rsidRDefault="0019544F" w:rsidP="0019544F">
      <w:pPr>
        <w:rPr>
          <w:rFonts w:ascii="Arial" w:hAnsi="Arial" w:cs="Arial"/>
          <w:sz w:val="28"/>
          <w:szCs w:val="28"/>
        </w:rPr>
      </w:pPr>
    </w:p>
    <w:p w14:paraId="078EA0F9" w14:textId="69EFC712" w:rsidR="0019544F" w:rsidRDefault="0019544F" w:rsidP="0019544F">
      <w:pPr>
        <w:rPr>
          <w:rFonts w:ascii="Arial" w:hAnsi="Arial" w:cs="Arial"/>
          <w:sz w:val="28"/>
          <w:szCs w:val="28"/>
        </w:rPr>
      </w:pPr>
    </w:p>
    <w:p w14:paraId="2EB4EDC8" w14:textId="77777777" w:rsidR="0060472A" w:rsidRPr="0019544F" w:rsidRDefault="0060472A" w:rsidP="0019544F">
      <w:pPr>
        <w:jc w:val="right"/>
        <w:rPr>
          <w:rFonts w:ascii="Arial" w:hAnsi="Arial" w:cs="Arial"/>
          <w:sz w:val="28"/>
          <w:szCs w:val="28"/>
        </w:rPr>
      </w:pPr>
    </w:p>
    <w:sectPr w:rsidR="0060472A" w:rsidRPr="0019544F" w:rsidSect="00BF70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BE2F8E" w14:textId="77777777" w:rsidR="008C7026" w:rsidRDefault="008C7026" w:rsidP="00BF7057">
      <w:pPr>
        <w:spacing w:after="0" w:line="240" w:lineRule="auto"/>
      </w:pPr>
      <w:r>
        <w:separator/>
      </w:r>
    </w:p>
  </w:endnote>
  <w:endnote w:type="continuationSeparator" w:id="0">
    <w:p w14:paraId="34187821" w14:textId="77777777" w:rsidR="008C7026" w:rsidRDefault="008C7026" w:rsidP="00BF7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22FD3A" w14:textId="77777777" w:rsidR="008C7026" w:rsidRDefault="008C7026" w:rsidP="00BF7057">
      <w:pPr>
        <w:spacing w:after="0" w:line="240" w:lineRule="auto"/>
      </w:pPr>
      <w:r>
        <w:separator/>
      </w:r>
    </w:p>
  </w:footnote>
  <w:footnote w:type="continuationSeparator" w:id="0">
    <w:p w14:paraId="2BE6BB30" w14:textId="77777777" w:rsidR="008C7026" w:rsidRDefault="008C7026" w:rsidP="00BF70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5652CF"/>
    <w:multiLevelType w:val="hybridMultilevel"/>
    <w:tmpl w:val="4B6CEA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405F8"/>
    <w:multiLevelType w:val="hybridMultilevel"/>
    <w:tmpl w:val="BBAC6448"/>
    <w:lvl w:ilvl="0" w:tplc="818C5A82">
      <w:start w:val="6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58953A0"/>
    <w:multiLevelType w:val="hybridMultilevel"/>
    <w:tmpl w:val="3850D7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3909E3"/>
    <w:multiLevelType w:val="hybridMultilevel"/>
    <w:tmpl w:val="B75CC9E4"/>
    <w:lvl w:ilvl="0" w:tplc="B298E63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1D1EF5"/>
    <w:multiLevelType w:val="hybridMultilevel"/>
    <w:tmpl w:val="3850D7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2C66E1"/>
    <w:multiLevelType w:val="hybridMultilevel"/>
    <w:tmpl w:val="DD2C6B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E86999"/>
    <w:multiLevelType w:val="hybridMultilevel"/>
    <w:tmpl w:val="240E86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3722BF6"/>
    <w:multiLevelType w:val="hybridMultilevel"/>
    <w:tmpl w:val="9A3A1D0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9D54095"/>
    <w:multiLevelType w:val="hybridMultilevel"/>
    <w:tmpl w:val="9CA6FB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0158E4"/>
    <w:multiLevelType w:val="hybridMultilevel"/>
    <w:tmpl w:val="240E86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BDD70C3"/>
    <w:multiLevelType w:val="hybridMultilevel"/>
    <w:tmpl w:val="240E86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E8E4ABE"/>
    <w:multiLevelType w:val="hybridMultilevel"/>
    <w:tmpl w:val="73805B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1C631D1"/>
    <w:multiLevelType w:val="hybridMultilevel"/>
    <w:tmpl w:val="240E86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7"/>
  </w:num>
  <w:num w:numId="3">
    <w:abstractNumId w:val="12"/>
  </w:num>
  <w:num w:numId="4">
    <w:abstractNumId w:val="10"/>
  </w:num>
  <w:num w:numId="5">
    <w:abstractNumId w:val="6"/>
  </w:num>
  <w:num w:numId="6">
    <w:abstractNumId w:val="9"/>
  </w:num>
  <w:num w:numId="7">
    <w:abstractNumId w:val="4"/>
  </w:num>
  <w:num w:numId="8">
    <w:abstractNumId w:val="5"/>
  </w:num>
  <w:num w:numId="9">
    <w:abstractNumId w:val="2"/>
  </w:num>
  <w:num w:numId="10">
    <w:abstractNumId w:val="8"/>
  </w:num>
  <w:num w:numId="11">
    <w:abstractNumId w:val="3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stastx6trxfxefxp75awvfp2vxas0ezwsa&quot;&gt;WCAHRD_References&lt;record-ids&gt;&lt;item&gt;214&lt;/item&gt;&lt;item&gt;215&lt;/item&gt;&lt;item&gt;216&lt;/item&gt;&lt;item&gt;217&lt;/item&gt;&lt;item&gt;220&lt;/item&gt;&lt;item&gt;222&lt;/item&gt;&lt;item&gt;223&lt;/item&gt;&lt;item&gt;225&lt;/item&gt;&lt;item&gt;227&lt;/item&gt;&lt;item&gt;228&lt;/item&gt;&lt;item&gt;229&lt;/item&gt;&lt;item&gt;230&lt;/item&gt;&lt;item&gt;231&lt;/item&gt;&lt;item&gt;232&lt;/item&gt;&lt;item&gt;234&lt;/item&gt;&lt;item&gt;235&lt;/item&gt;&lt;item&gt;283&lt;/item&gt;&lt;item&gt;284&lt;/item&gt;&lt;item&gt;289&lt;/item&gt;&lt;item&gt;290&lt;/item&gt;&lt;item&gt;291&lt;/item&gt;&lt;item&gt;294&lt;/item&gt;&lt;item&gt;295&lt;/item&gt;&lt;item&gt;296&lt;/item&gt;&lt;/record-ids&gt;&lt;/item&gt;&lt;/Libraries&gt;"/>
  </w:docVars>
  <w:rsids>
    <w:rsidRoot w:val="007C5591"/>
    <w:rsid w:val="000035B8"/>
    <w:rsid w:val="000041A8"/>
    <w:rsid w:val="000075A7"/>
    <w:rsid w:val="00007C43"/>
    <w:rsid w:val="000212C1"/>
    <w:rsid w:val="00026119"/>
    <w:rsid w:val="00026225"/>
    <w:rsid w:val="00030D61"/>
    <w:rsid w:val="00033630"/>
    <w:rsid w:val="00042A75"/>
    <w:rsid w:val="00043250"/>
    <w:rsid w:val="00046420"/>
    <w:rsid w:val="00046F37"/>
    <w:rsid w:val="00062F01"/>
    <w:rsid w:val="00072539"/>
    <w:rsid w:val="0007502A"/>
    <w:rsid w:val="00075C86"/>
    <w:rsid w:val="00082D2A"/>
    <w:rsid w:val="000832B9"/>
    <w:rsid w:val="0008598B"/>
    <w:rsid w:val="00090FFA"/>
    <w:rsid w:val="000A15B8"/>
    <w:rsid w:val="000B060E"/>
    <w:rsid w:val="000B20A4"/>
    <w:rsid w:val="000B62FE"/>
    <w:rsid w:val="000D04EF"/>
    <w:rsid w:val="000D241E"/>
    <w:rsid w:val="000D4F99"/>
    <w:rsid w:val="000D58F9"/>
    <w:rsid w:val="000E0CD2"/>
    <w:rsid w:val="000E1232"/>
    <w:rsid w:val="000E1D3D"/>
    <w:rsid w:val="000E5D7C"/>
    <w:rsid w:val="000F5E39"/>
    <w:rsid w:val="00117102"/>
    <w:rsid w:val="001252CB"/>
    <w:rsid w:val="001274FD"/>
    <w:rsid w:val="00130900"/>
    <w:rsid w:val="00140684"/>
    <w:rsid w:val="00151BDB"/>
    <w:rsid w:val="001609FF"/>
    <w:rsid w:val="0016789C"/>
    <w:rsid w:val="00170B50"/>
    <w:rsid w:val="0017420C"/>
    <w:rsid w:val="00174FC8"/>
    <w:rsid w:val="001775CC"/>
    <w:rsid w:val="00177ED2"/>
    <w:rsid w:val="001809F2"/>
    <w:rsid w:val="001810D2"/>
    <w:rsid w:val="00193A8D"/>
    <w:rsid w:val="00194FBB"/>
    <w:rsid w:val="0019544F"/>
    <w:rsid w:val="001A216A"/>
    <w:rsid w:val="001A3CC9"/>
    <w:rsid w:val="001A76A7"/>
    <w:rsid w:val="001A78B8"/>
    <w:rsid w:val="001B16D2"/>
    <w:rsid w:val="001B6FB4"/>
    <w:rsid w:val="001C0C6E"/>
    <w:rsid w:val="001C2DE8"/>
    <w:rsid w:val="001D672F"/>
    <w:rsid w:val="001E0997"/>
    <w:rsid w:val="001E708A"/>
    <w:rsid w:val="001F11B6"/>
    <w:rsid w:val="001F1E6B"/>
    <w:rsid w:val="001F3B81"/>
    <w:rsid w:val="001F635C"/>
    <w:rsid w:val="001F6A82"/>
    <w:rsid w:val="001F6DA3"/>
    <w:rsid w:val="00202D67"/>
    <w:rsid w:val="002038A4"/>
    <w:rsid w:val="00210350"/>
    <w:rsid w:val="00223E18"/>
    <w:rsid w:val="00243DEE"/>
    <w:rsid w:val="0024517D"/>
    <w:rsid w:val="00252CF5"/>
    <w:rsid w:val="00255FD2"/>
    <w:rsid w:val="00257241"/>
    <w:rsid w:val="002608B1"/>
    <w:rsid w:val="00266509"/>
    <w:rsid w:val="00267157"/>
    <w:rsid w:val="0027003F"/>
    <w:rsid w:val="002717B9"/>
    <w:rsid w:val="00283CCC"/>
    <w:rsid w:val="002854C1"/>
    <w:rsid w:val="0028626B"/>
    <w:rsid w:val="0029137B"/>
    <w:rsid w:val="002933EC"/>
    <w:rsid w:val="002B1569"/>
    <w:rsid w:val="002C1E47"/>
    <w:rsid w:val="002C76DB"/>
    <w:rsid w:val="002D071E"/>
    <w:rsid w:val="002D3CE7"/>
    <w:rsid w:val="002D6EDA"/>
    <w:rsid w:val="002E0611"/>
    <w:rsid w:val="002F3913"/>
    <w:rsid w:val="002F5DC1"/>
    <w:rsid w:val="00300212"/>
    <w:rsid w:val="00301C1F"/>
    <w:rsid w:val="00303D6C"/>
    <w:rsid w:val="00317637"/>
    <w:rsid w:val="00343CD9"/>
    <w:rsid w:val="00361985"/>
    <w:rsid w:val="0036488B"/>
    <w:rsid w:val="00366513"/>
    <w:rsid w:val="00366FE0"/>
    <w:rsid w:val="00370307"/>
    <w:rsid w:val="00371D99"/>
    <w:rsid w:val="003773E6"/>
    <w:rsid w:val="00381C46"/>
    <w:rsid w:val="003830DE"/>
    <w:rsid w:val="0038534C"/>
    <w:rsid w:val="003957A9"/>
    <w:rsid w:val="003A07ED"/>
    <w:rsid w:val="003A2698"/>
    <w:rsid w:val="003A781B"/>
    <w:rsid w:val="003A7EA9"/>
    <w:rsid w:val="003B3B52"/>
    <w:rsid w:val="003B3EC3"/>
    <w:rsid w:val="003B5D0E"/>
    <w:rsid w:val="003C4881"/>
    <w:rsid w:val="003C7F9C"/>
    <w:rsid w:val="003D392D"/>
    <w:rsid w:val="003D4213"/>
    <w:rsid w:val="003E2927"/>
    <w:rsid w:val="003E298A"/>
    <w:rsid w:val="003E5A21"/>
    <w:rsid w:val="003F70A3"/>
    <w:rsid w:val="00401E5A"/>
    <w:rsid w:val="0040732C"/>
    <w:rsid w:val="0042380B"/>
    <w:rsid w:val="00433955"/>
    <w:rsid w:val="0043778A"/>
    <w:rsid w:val="004377DB"/>
    <w:rsid w:val="00442C00"/>
    <w:rsid w:val="00442E5B"/>
    <w:rsid w:val="00445583"/>
    <w:rsid w:val="004515FD"/>
    <w:rsid w:val="00453199"/>
    <w:rsid w:val="00456A46"/>
    <w:rsid w:val="00462F07"/>
    <w:rsid w:val="00493333"/>
    <w:rsid w:val="00493F7D"/>
    <w:rsid w:val="004C1B4F"/>
    <w:rsid w:val="004C40C1"/>
    <w:rsid w:val="004E2129"/>
    <w:rsid w:val="004F0AAB"/>
    <w:rsid w:val="004F13D1"/>
    <w:rsid w:val="004F26A0"/>
    <w:rsid w:val="005018F4"/>
    <w:rsid w:val="00501B99"/>
    <w:rsid w:val="00502F8F"/>
    <w:rsid w:val="00503568"/>
    <w:rsid w:val="005066F3"/>
    <w:rsid w:val="00510E62"/>
    <w:rsid w:val="00511097"/>
    <w:rsid w:val="00526224"/>
    <w:rsid w:val="00532F1A"/>
    <w:rsid w:val="00534547"/>
    <w:rsid w:val="00545599"/>
    <w:rsid w:val="00547405"/>
    <w:rsid w:val="005524EF"/>
    <w:rsid w:val="00554045"/>
    <w:rsid w:val="00555162"/>
    <w:rsid w:val="00570900"/>
    <w:rsid w:val="00574D01"/>
    <w:rsid w:val="00587D8B"/>
    <w:rsid w:val="005A169B"/>
    <w:rsid w:val="005A4952"/>
    <w:rsid w:val="005A5DD3"/>
    <w:rsid w:val="005B23D2"/>
    <w:rsid w:val="005B332B"/>
    <w:rsid w:val="005B65C6"/>
    <w:rsid w:val="005C0720"/>
    <w:rsid w:val="005D23B6"/>
    <w:rsid w:val="005D47E0"/>
    <w:rsid w:val="005E1089"/>
    <w:rsid w:val="005E1B35"/>
    <w:rsid w:val="005E5AD8"/>
    <w:rsid w:val="005E5D8E"/>
    <w:rsid w:val="005F017B"/>
    <w:rsid w:val="0060472A"/>
    <w:rsid w:val="00610569"/>
    <w:rsid w:val="00612931"/>
    <w:rsid w:val="006234D0"/>
    <w:rsid w:val="00637EC7"/>
    <w:rsid w:val="00640FC6"/>
    <w:rsid w:val="00645389"/>
    <w:rsid w:val="006479E3"/>
    <w:rsid w:val="006517E8"/>
    <w:rsid w:val="0065687F"/>
    <w:rsid w:val="00657339"/>
    <w:rsid w:val="006675DA"/>
    <w:rsid w:val="00667F9C"/>
    <w:rsid w:val="00683549"/>
    <w:rsid w:val="006866D3"/>
    <w:rsid w:val="006928EC"/>
    <w:rsid w:val="00693415"/>
    <w:rsid w:val="006A45D9"/>
    <w:rsid w:val="006A5073"/>
    <w:rsid w:val="006B4504"/>
    <w:rsid w:val="006B4C05"/>
    <w:rsid w:val="006B7D6B"/>
    <w:rsid w:val="006C14B6"/>
    <w:rsid w:val="006C1E69"/>
    <w:rsid w:val="006C6864"/>
    <w:rsid w:val="006C739A"/>
    <w:rsid w:val="006C7CB4"/>
    <w:rsid w:val="006D6184"/>
    <w:rsid w:val="006D7789"/>
    <w:rsid w:val="006E0F2E"/>
    <w:rsid w:val="006E3192"/>
    <w:rsid w:val="006E5D44"/>
    <w:rsid w:val="006F2366"/>
    <w:rsid w:val="0071713E"/>
    <w:rsid w:val="00721BE1"/>
    <w:rsid w:val="00725240"/>
    <w:rsid w:val="00727DC1"/>
    <w:rsid w:val="00760558"/>
    <w:rsid w:val="007626C4"/>
    <w:rsid w:val="007648D8"/>
    <w:rsid w:val="007669E5"/>
    <w:rsid w:val="007728CC"/>
    <w:rsid w:val="00776645"/>
    <w:rsid w:val="00785D28"/>
    <w:rsid w:val="007869EE"/>
    <w:rsid w:val="007901D1"/>
    <w:rsid w:val="00791114"/>
    <w:rsid w:val="00797A57"/>
    <w:rsid w:val="007A6EEE"/>
    <w:rsid w:val="007B053C"/>
    <w:rsid w:val="007C072D"/>
    <w:rsid w:val="007C3383"/>
    <w:rsid w:val="007C5591"/>
    <w:rsid w:val="007C74D3"/>
    <w:rsid w:val="007D01B8"/>
    <w:rsid w:val="007D0D83"/>
    <w:rsid w:val="007D168D"/>
    <w:rsid w:val="007D7A1B"/>
    <w:rsid w:val="007E03F3"/>
    <w:rsid w:val="007E1BA3"/>
    <w:rsid w:val="007E5206"/>
    <w:rsid w:val="007F2AD8"/>
    <w:rsid w:val="00802766"/>
    <w:rsid w:val="008052CD"/>
    <w:rsid w:val="008073D7"/>
    <w:rsid w:val="00813BD6"/>
    <w:rsid w:val="00822C34"/>
    <w:rsid w:val="00825978"/>
    <w:rsid w:val="00837A37"/>
    <w:rsid w:val="00845132"/>
    <w:rsid w:val="0085250D"/>
    <w:rsid w:val="008528A0"/>
    <w:rsid w:val="00865468"/>
    <w:rsid w:val="00865D05"/>
    <w:rsid w:val="00866440"/>
    <w:rsid w:val="008713B8"/>
    <w:rsid w:val="00872211"/>
    <w:rsid w:val="00881871"/>
    <w:rsid w:val="00886FC0"/>
    <w:rsid w:val="00891EDA"/>
    <w:rsid w:val="008929A4"/>
    <w:rsid w:val="0089624E"/>
    <w:rsid w:val="0089675B"/>
    <w:rsid w:val="00897E97"/>
    <w:rsid w:val="008B39AA"/>
    <w:rsid w:val="008C6773"/>
    <w:rsid w:val="008C7026"/>
    <w:rsid w:val="008C7D2B"/>
    <w:rsid w:val="008D2BBF"/>
    <w:rsid w:val="008D7CA9"/>
    <w:rsid w:val="008E0EB1"/>
    <w:rsid w:val="008E39F3"/>
    <w:rsid w:val="008E6A2F"/>
    <w:rsid w:val="008F620F"/>
    <w:rsid w:val="008F7BB2"/>
    <w:rsid w:val="00904CA2"/>
    <w:rsid w:val="00906E00"/>
    <w:rsid w:val="00920857"/>
    <w:rsid w:val="009212E7"/>
    <w:rsid w:val="009229E8"/>
    <w:rsid w:val="009257F1"/>
    <w:rsid w:val="00926071"/>
    <w:rsid w:val="00934CD3"/>
    <w:rsid w:val="0094329A"/>
    <w:rsid w:val="00961337"/>
    <w:rsid w:val="00973541"/>
    <w:rsid w:val="00974B25"/>
    <w:rsid w:val="00977379"/>
    <w:rsid w:val="00986BF8"/>
    <w:rsid w:val="009A4C00"/>
    <w:rsid w:val="009A70C6"/>
    <w:rsid w:val="009B368B"/>
    <w:rsid w:val="009C01C5"/>
    <w:rsid w:val="009E7A92"/>
    <w:rsid w:val="009F0A48"/>
    <w:rsid w:val="009F1B20"/>
    <w:rsid w:val="009F4330"/>
    <w:rsid w:val="009F6745"/>
    <w:rsid w:val="009F73AF"/>
    <w:rsid w:val="00A03311"/>
    <w:rsid w:val="00A0432E"/>
    <w:rsid w:val="00A12173"/>
    <w:rsid w:val="00A26127"/>
    <w:rsid w:val="00A33883"/>
    <w:rsid w:val="00A41AE3"/>
    <w:rsid w:val="00A42CCB"/>
    <w:rsid w:val="00A4380C"/>
    <w:rsid w:val="00A5106C"/>
    <w:rsid w:val="00A51CA3"/>
    <w:rsid w:val="00A57337"/>
    <w:rsid w:val="00A6164A"/>
    <w:rsid w:val="00A6232F"/>
    <w:rsid w:val="00A6662A"/>
    <w:rsid w:val="00A766CE"/>
    <w:rsid w:val="00A77ED1"/>
    <w:rsid w:val="00A81936"/>
    <w:rsid w:val="00A8392F"/>
    <w:rsid w:val="00A95271"/>
    <w:rsid w:val="00A9640F"/>
    <w:rsid w:val="00AA0000"/>
    <w:rsid w:val="00AA0778"/>
    <w:rsid w:val="00AA10EF"/>
    <w:rsid w:val="00AA5170"/>
    <w:rsid w:val="00AB2F1F"/>
    <w:rsid w:val="00AC5262"/>
    <w:rsid w:val="00AD145D"/>
    <w:rsid w:val="00AD3002"/>
    <w:rsid w:val="00AE5A63"/>
    <w:rsid w:val="00AE61ED"/>
    <w:rsid w:val="00AE63AB"/>
    <w:rsid w:val="00AF355C"/>
    <w:rsid w:val="00AF3E3E"/>
    <w:rsid w:val="00B00B0F"/>
    <w:rsid w:val="00B0658B"/>
    <w:rsid w:val="00B13FB5"/>
    <w:rsid w:val="00B140F1"/>
    <w:rsid w:val="00B172C3"/>
    <w:rsid w:val="00B2543F"/>
    <w:rsid w:val="00B25D15"/>
    <w:rsid w:val="00B2622D"/>
    <w:rsid w:val="00B31A7B"/>
    <w:rsid w:val="00B321B7"/>
    <w:rsid w:val="00B34891"/>
    <w:rsid w:val="00B511AA"/>
    <w:rsid w:val="00B51952"/>
    <w:rsid w:val="00B543AF"/>
    <w:rsid w:val="00B6653A"/>
    <w:rsid w:val="00B72027"/>
    <w:rsid w:val="00B76385"/>
    <w:rsid w:val="00B941AD"/>
    <w:rsid w:val="00B96E68"/>
    <w:rsid w:val="00BA2F6C"/>
    <w:rsid w:val="00BA70F6"/>
    <w:rsid w:val="00BC6891"/>
    <w:rsid w:val="00BE52D6"/>
    <w:rsid w:val="00BF460F"/>
    <w:rsid w:val="00BF5B14"/>
    <w:rsid w:val="00BF7057"/>
    <w:rsid w:val="00C22D85"/>
    <w:rsid w:val="00C32EDC"/>
    <w:rsid w:val="00C3398D"/>
    <w:rsid w:val="00C35FA7"/>
    <w:rsid w:val="00C54C75"/>
    <w:rsid w:val="00C5565F"/>
    <w:rsid w:val="00C57B61"/>
    <w:rsid w:val="00C6520A"/>
    <w:rsid w:val="00C71DBF"/>
    <w:rsid w:val="00C748CD"/>
    <w:rsid w:val="00C76181"/>
    <w:rsid w:val="00C849CA"/>
    <w:rsid w:val="00C93E50"/>
    <w:rsid w:val="00C94456"/>
    <w:rsid w:val="00CA5164"/>
    <w:rsid w:val="00CA72FC"/>
    <w:rsid w:val="00CC0804"/>
    <w:rsid w:val="00CC2590"/>
    <w:rsid w:val="00CC413A"/>
    <w:rsid w:val="00CD08C9"/>
    <w:rsid w:val="00CD5A23"/>
    <w:rsid w:val="00CE6B52"/>
    <w:rsid w:val="00CF2A78"/>
    <w:rsid w:val="00D0349C"/>
    <w:rsid w:val="00D0494E"/>
    <w:rsid w:val="00D05AE7"/>
    <w:rsid w:val="00D11E6F"/>
    <w:rsid w:val="00D13E56"/>
    <w:rsid w:val="00D14517"/>
    <w:rsid w:val="00D234EC"/>
    <w:rsid w:val="00D23C44"/>
    <w:rsid w:val="00D243F8"/>
    <w:rsid w:val="00D24F85"/>
    <w:rsid w:val="00D263BA"/>
    <w:rsid w:val="00D27037"/>
    <w:rsid w:val="00D31090"/>
    <w:rsid w:val="00D3151D"/>
    <w:rsid w:val="00D32D36"/>
    <w:rsid w:val="00D33992"/>
    <w:rsid w:val="00D357C7"/>
    <w:rsid w:val="00D3792A"/>
    <w:rsid w:val="00D60975"/>
    <w:rsid w:val="00D62916"/>
    <w:rsid w:val="00D71E60"/>
    <w:rsid w:val="00D804C0"/>
    <w:rsid w:val="00D8066E"/>
    <w:rsid w:val="00D82E2A"/>
    <w:rsid w:val="00D93235"/>
    <w:rsid w:val="00D93B32"/>
    <w:rsid w:val="00D9446A"/>
    <w:rsid w:val="00D9512A"/>
    <w:rsid w:val="00D972F6"/>
    <w:rsid w:val="00DA127B"/>
    <w:rsid w:val="00DA793D"/>
    <w:rsid w:val="00DB1C7C"/>
    <w:rsid w:val="00DC1DF8"/>
    <w:rsid w:val="00DC237C"/>
    <w:rsid w:val="00DD0DDA"/>
    <w:rsid w:val="00DD34FB"/>
    <w:rsid w:val="00DD3552"/>
    <w:rsid w:val="00DD7331"/>
    <w:rsid w:val="00DE5527"/>
    <w:rsid w:val="00DE5B7C"/>
    <w:rsid w:val="00DE6273"/>
    <w:rsid w:val="00E0240A"/>
    <w:rsid w:val="00E027B6"/>
    <w:rsid w:val="00E05F85"/>
    <w:rsid w:val="00E10A77"/>
    <w:rsid w:val="00E12753"/>
    <w:rsid w:val="00E129F5"/>
    <w:rsid w:val="00E16DA9"/>
    <w:rsid w:val="00E24EAC"/>
    <w:rsid w:val="00E27C35"/>
    <w:rsid w:val="00E32FBD"/>
    <w:rsid w:val="00E35B87"/>
    <w:rsid w:val="00E37448"/>
    <w:rsid w:val="00E51F84"/>
    <w:rsid w:val="00E53F37"/>
    <w:rsid w:val="00E641E7"/>
    <w:rsid w:val="00E72B92"/>
    <w:rsid w:val="00E7318A"/>
    <w:rsid w:val="00E7324E"/>
    <w:rsid w:val="00E80DC7"/>
    <w:rsid w:val="00E80F22"/>
    <w:rsid w:val="00E81D7D"/>
    <w:rsid w:val="00E910C1"/>
    <w:rsid w:val="00E93B29"/>
    <w:rsid w:val="00E94016"/>
    <w:rsid w:val="00E9717B"/>
    <w:rsid w:val="00EB388F"/>
    <w:rsid w:val="00EB3DF8"/>
    <w:rsid w:val="00EC6C2E"/>
    <w:rsid w:val="00ED3777"/>
    <w:rsid w:val="00ED5C7B"/>
    <w:rsid w:val="00ED7B66"/>
    <w:rsid w:val="00EE056B"/>
    <w:rsid w:val="00EE248B"/>
    <w:rsid w:val="00EE54EA"/>
    <w:rsid w:val="00F03F81"/>
    <w:rsid w:val="00F07418"/>
    <w:rsid w:val="00F0766D"/>
    <w:rsid w:val="00F13626"/>
    <w:rsid w:val="00F21D93"/>
    <w:rsid w:val="00F274C4"/>
    <w:rsid w:val="00F302D6"/>
    <w:rsid w:val="00F3533F"/>
    <w:rsid w:val="00F365BB"/>
    <w:rsid w:val="00F46C67"/>
    <w:rsid w:val="00F516B0"/>
    <w:rsid w:val="00F610D5"/>
    <w:rsid w:val="00F6726F"/>
    <w:rsid w:val="00F72F82"/>
    <w:rsid w:val="00F7662F"/>
    <w:rsid w:val="00F77880"/>
    <w:rsid w:val="00F8313A"/>
    <w:rsid w:val="00F86177"/>
    <w:rsid w:val="00F86E96"/>
    <w:rsid w:val="00F945C3"/>
    <w:rsid w:val="00F9540C"/>
    <w:rsid w:val="00FA3F79"/>
    <w:rsid w:val="00FB31F8"/>
    <w:rsid w:val="00FB46CC"/>
    <w:rsid w:val="00FB625A"/>
    <w:rsid w:val="00FC7D54"/>
    <w:rsid w:val="00FC7F72"/>
    <w:rsid w:val="00FD064F"/>
    <w:rsid w:val="00FD20E5"/>
    <w:rsid w:val="00FD5449"/>
    <w:rsid w:val="00FE127E"/>
    <w:rsid w:val="00FE17C4"/>
    <w:rsid w:val="00FE5535"/>
    <w:rsid w:val="00FF57D9"/>
    <w:rsid w:val="00FF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16D4E6D"/>
  <w15:docId w15:val="{01B94A8C-C388-4EE4-A8F7-92D83BC1A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D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49C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D61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55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58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F70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057"/>
  </w:style>
  <w:style w:type="paragraph" w:styleId="Footer">
    <w:name w:val="footer"/>
    <w:basedOn w:val="Normal"/>
    <w:link w:val="FooterChar"/>
    <w:uiPriority w:val="99"/>
    <w:unhideWhenUsed/>
    <w:rsid w:val="00BF70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057"/>
  </w:style>
  <w:style w:type="paragraph" w:customStyle="1" w:styleId="EndNoteBibliographyTitle">
    <w:name w:val="EndNote Bibliography Title"/>
    <w:basedOn w:val="Normal"/>
    <w:link w:val="EndNoteBibliographyTitleChar"/>
    <w:rsid w:val="006A507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07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507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5073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1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13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13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3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C0C6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7253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F1B2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534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939E36-694B-4CCC-A10C-CB7EF56F1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4ABEAA7</Template>
  <TotalTime>1</TotalTime>
  <Pages>5</Pages>
  <Words>1375</Words>
  <Characters>783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9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gings, Sian</dc:creator>
  <cp:lastModifiedBy>Chilton, Peter</cp:lastModifiedBy>
  <cp:revision>4</cp:revision>
  <cp:lastPrinted>2017-06-27T14:09:00Z</cp:lastPrinted>
  <dcterms:created xsi:type="dcterms:W3CDTF">2017-07-25T11:50:00Z</dcterms:created>
  <dcterms:modified xsi:type="dcterms:W3CDTF">2017-10-31T13:40:00Z</dcterms:modified>
</cp:coreProperties>
</file>